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257"/>
        <w:tblW w:w="9909" w:type="dxa"/>
        <w:tblLook w:val="04A0" w:firstRow="1" w:lastRow="0" w:firstColumn="1" w:lastColumn="0" w:noHBand="0" w:noVBand="1"/>
      </w:tblPr>
      <w:tblGrid>
        <w:gridCol w:w="1228"/>
        <w:gridCol w:w="392"/>
        <w:gridCol w:w="8289"/>
      </w:tblGrid>
      <w:tr w:rsidR="00CE50D4" w:rsidRPr="00E61FA0" w:rsidTr="00F842FD">
        <w:trPr>
          <w:trHeight w:val="415"/>
        </w:trPr>
        <w:tc>
          <w:tcPr>
            <w:tcW w:w="99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E50D4" w:rsidRPr="00CE50D4" w:rsidRDefault="00CE50D4" w:rsidP="006C34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9603D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bookmarkStart w:id="0" w:name="_GoBack"/>
            <w:bookmarkEnd w:id="0"/>
            <w:r w:rsidR="00276C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ppendix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arch Strategy</w:t>
            </w:r>
          </w:p>
        </w:tc>
      </w:tr>
      <w:tr w:rsidR="00CE50D4" w:rsidRPr="00096850" w:rsidTr="00F842FD">
        <w:trPr>
          <w:trHeight w:val="415"/>
        </w:trPr>
        <w:tc>
          <w:tcPr>
            <w:tcW w:w="9909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Ovid MEDLINE</w:t>
            </w:r>
            <w:r w:rsidRPr="007A563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®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Ovid MEDLINE</w:t>
            </w:r>
            <w:r w:rsidRPr="007A563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® In-Process &amp; Other Non-Indexed Citations</w:t>
            </w:r>
          </w:p>
        </w:tc>
      </w:tr>
      <w:tr w:rsidR="00CE50D4" w:rsidRPr="00096850" w:rsidTr="00F842FD">
        <w:trPr>
          <w:trHeight w:val="981"/>
        </w:trPr>
        <w:tc>
          <w:tcPr>
            <w:tcW w:w="9909" w:type="dxa"/>
            <w:gridSpan w:val="3"/>
            <w:shd w:val="clear" w:color="auto" w:fill="B4C6E7" w:themeFill="accent5" w:themeFillTint="66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Virus Typ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iloviruses (Ebola, Marburg)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PE: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Gloves, Face protection and Gowns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earch Dat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July 28, 2014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tudy Design Types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Systematic reviews, Meta-Analyses, Health Technology Assessments, Guidelines, 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Protocols, Randomized Controlled Trials, Quasi-Experimental designs, Comparative   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Cohort and Case-Control Studies, Single Arm Cohorts.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Filoviridae/ (147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Filoviridae Infections/ (112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ilovirida*.tw. (14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bolavir* or Ebola vir* or Marburgvir* or Marburg vir* or Filovir* or Filo vir*).tw. (178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BDBV or EBOV or RESTV or SUDV or TAFV).tw. (29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Hemorrhagic Fever, Ebola/ (80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bola* adj10 (disease* or fever* or infect* or strain$1 or virus* or epidemic* or outbreak* or pandemic*)).tw. (165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arburg* adj10 (disease* or fever* or infect* or strain$1 or virus* or epidemic* or outbreak* or pandemic*)).tw. (88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1-8 (262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mmunicable Disease Control/ (1783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Infection Control/ (5054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ross Infection/pc (1965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Disease Outbreaks/pc (1230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Disease Transmission, Infectious/pc (984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Virus Diseases/pc (12497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diseas* or infect* or virus*) adj5 (prevent* or precaution* or control* or eliminat* or manag* or reduc* or stop*)).tw. (33881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epidemic* or outbreak* or pandemic*) adj5 (prevent* or precaution* or control* or eliminat* or manag* or reduc* or stop*)).tw. (1143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10-17 (50945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 and 18 (70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otective Devices/ (591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Protective Clothing/ (991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precaution* or protect* or prophyla*) adj3 (apparel* or attire* or barrier* or cloth* or device* or equipment* or garment* or gear or layer* or material* or workwear)).tw. (1164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PE.tw. (185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ye Protective Devices/ (148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yecover* or eyeglasses or eyevisor* or eyewear* or glasses* or goggle$1 or (eye$1 adj2 visor*)).tw. (907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Masks/ (335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ask$1 or facemask* or facialmask* or faceseal* or facialseal* or faceshield* or facialshield*).tw. (2526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eye or eyes or face or faces or facial* or ear or ears or mouth$1 or body or bodies or skin or hand or hands) adj3 (cover* or hygien* or precaution* or protect* or prophyla* or seal* or shield*)).tw. (1583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glove$1 or gloving or single-glov* or double-glov* or triple-glov*).tw. (776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Surgical Attire/ (1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apron* or gown or gowns or scrubs or theatre blues).tw. (171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urgical or surger*) adj3 (apparel* or attire* or cloth* or garment* or workwear)).tw. (9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Occupational exposure/pc (484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occupation* adj3 (expos* or contaminat* or infect* or transmission* or transmit*) adj5 (prevent* or precaution* or control* or eliminat* or manag* or reduc* or stop*)).tw. (150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personnel* or HCW or HCWs or worker* or (health* adj3 professional*) or clinician* or doctor* or nurse* or physician* or practitioner*) adj3 (expos* or contaminat* or infect* or transmission* or transmit*) adj5 (prevent* or precaution* or control* or eliminat* or manag* or reduc* or stop*)).tw. (316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occupational adj3 (hygiene or safety)).tw. (545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Universal precautions/ (148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afety or standard* or universal) adj3 precaution*).tw. (234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quipment Contamination/pc (310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40 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aminat* adj5 (prevent* or precaution* or control* or eliminat* or manag* or reduc* or stop*)).tw. (1085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20-40 (10663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 and 41 (5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9 or 42 (72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Animals/ not (exp Animals/ and Humans/) (397093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3 not 44 (60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imit 45 to systematic reviews (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meta analysis.pt. (499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meta-analysis as topic/ (13901)</w:t>
            </w:r>
          </w:p>
        </w:tc>
      </w:tr>
      <w:tr w:rsidR="00CE50D4" w:rsidRPr="00096850" w:rsidTr="00F842FD">
        <w:trPr>
          <w:trHeight w:val="519"/>
        </w:trPr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eta-analy* or metanaly* or metaanaly* or met analy* or integrative research or integrative review* or integrative overview* or research integration or research overview* or collaborative review*).tw. (6862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systematic review* or systematic overview* or evidence-based review* or evidence-based overview* or (evidence adj3 (review* or overview*)) or meta-review* or meta-overview* or meta-synthes* or "review of reviews" or technology assessment* or HTA or HTAs).tw. (8576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Technology assessment, biomedical/ (921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chrane or health technology assessment or evidence report).jw. (1249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47-52 (16293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 and 53 (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6 or 54 (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Guidelines as Topic/ (11532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linical Protocols/ (12553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Guideline.pt. (1558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actice Guideline.pt. (1931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sensus Development Conference.pt. (918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guideline* or standards or recommendation*).ti. (9150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56-61 (31432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 and 62 (2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led clinical trial or randomized controlled trial).pt. (46343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linical trials as topic.sh. (17115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randomi#ed or randomly or RCT$1 or placebo*).tw. (63246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ingl* or doubl* or trebl* or tripl*) adj (mask* or blind* or dumm*)).tw. (13135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rial.ti. (12923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64-68 (95458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 and 69 (1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led clinical trial.pt. (8888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led Clinical Trial/ or Controlled Clinical Trials as Topic/ (9384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2 trial*).tw. (14809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onrandom* or non-random* or quasi-random* or quasi-experiment*).tw. (3439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RCT or nRCTs or non-RCT$1).tw. (28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3 ("before and after" or "before after")).tw. (272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ime series.tw. (1625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pre- adj3 post-).tw. (4361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pretest adj3 posttest).tw. (302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2 stud$3).tw. (15676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 Groups/ (146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$ adj2 group$1).tw. (323086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71-82 (73525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 and 83 (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ohort Studies/ (136943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hort$1.tw. (28648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longitudinal or prospective or retrospective).tw. (74823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followup or follow-up) adj (study or studies)).tw. (3858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ase-Control Studies/ (67221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case-control* or case-based or case-comparison) adj (study or studies)).tw. (6708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85-90 (188638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 and 91 (1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5 or 63 or 70 or 84 or 92 (5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mment or editorial or interview or letter or news).pt. (152544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3 not 94 (52)</w:t>
            </w:r>
          </w:p>
        </w:tc>
      </w:tr>
      <w:tr w:rsidR="00CE50D4" w:rsidRPr="00096850" w:rsidTr="00F842FD">
        <w:tc>
          <w:tcPr>
            <w:tcW w:w="9909" w:type="dxa"/>
            <w:gridSpan w:val="3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50D4" w:rsidRPr="00096850" w:rsidTr="00F842FD">
        <w:tc>
          <w:tcPr>
            <w:tcW w:w="9909" w:type="dxa"/>
            <w:gridSpan w:val="3"/>
            <w:shd w:val="clear" w:color="auto" w:fill="B4C6E7" w:themeFill="accent5" w:themeFillTint="66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Virus Typ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   Filoviruses (Ebola, Marburg)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PE:                  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Gloves, Face protection and Gowns 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earch Dat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July 31, 2014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tudy Design Types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Case-Reports and Cross-Sectional Design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Filoviridae/ (147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Filoviridae Infections/ (112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ilovirida*.tw. (14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bolavir* or Ebola vir* or Marburgvir* or Marburg vir* or Filovir* or Filo vir*).tw. (178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BDBV or EBOV or RESTV or SUDV or TAFV).tw. (29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Hemorrhagic Fever, Ebola/ (80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bola* adj10 (disease* or fever* or infect* or strain$1 or virus* or epidemic* or outbreak* or pandemic*)).tw. (165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arburg* adj10 (disease* or fever* or infect* or strain$1 or virus* or epidemic* or outbreak* or pandemic*)).tw. (88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1-8 (26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mmunicable Disease Control/ (1783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Infection Control/ (5056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ross Infection/pc (1966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Disease Outbreaks/pc (1231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Disease Transmission, Infectious/pc (984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Virus Diseases/pc (12505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diseas* or infect* or virus*) adj5 (prevent* or precaution* or control* or eliminat* or manag* or reduc* or stop*)).tw. (33907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epidemic* or outbreak* or pandemic*) adj5 (prevent* or precaution* or control* or eliminat* or manag* or reduc* or stop*)).tw. (1143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10-17 (50980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 and 18 (70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otective Devices/ (591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Protective Clothing/ (992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precaution* or protect* or prophyla*) adj3 (apparel* or attire* or barrier* or cloth* or device* or equipment* or garment* or gear or layer* or material* or workwear)).tw. (1165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PE.tw. (185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ye Protective Devices/ (148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yecover* or eyeglasses or eyevisor* or eyewear* or glasses* or goggle$1 or (eye$1 adj2 visor*)).tw. (908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Masks/ (335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ask$1 or facemask* or facialmask* or faceseal* or facialseal* or faceshield* or facialshield*).tw. (2528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((eye or eyes or face or faces or facial* or ear or ears or mouth$1 or body or bodies or skin or hand or hands) adj3 (cover* or hygien* or precaution* or protect* or prophyla* or seal* or shield*)).tw. (1584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glove$1 or gloving or single-glov* or double-glov* or triple-glov*).tw. (776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Surgical Attire/ (1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apron* or gown or gowns or scrubs or theatre blues).tw. (171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urgical or surger*) adj3 (apparel* or attire* or cloth* or garment* or workwear)).tw. (9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Occupational exposure/pc (485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occupation* adj3 (expos* or contaminat* or infect* or transmission* or transmit*) adj5 (prevent* or precaution* or control* or eliminat* or manag* or reduc* or stop*)).tw. (150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personnel* or HCW or HCWs or worker* or (health* adj3 professional*) or clinician* or doctor* or nurse* or physician* or practitioner*) adj3 (expos* or contaminat* or infect* or transmission* or transmit*) adj5 (prevent* or precaution* or control* or eliminat* or manag* or reduc* or stop*)).tw. (316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occupational adj3 (hygiene or safety)).tw. (546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Universal precautions/ (148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afety or standard* or universal) adj3 precaution*).tw. (233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quipment Contamination/pc (310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aminat* adj5 (prevent* or precaution* or control* or eliminat* or manag* or reduc* or stop*)).tw. (1085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20-40 (10671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 and 41 (5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9 or 42 (72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Animals/ not (exp Animals/ and Humans/) (397290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3 not 44 (60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imit 45 to systematic reviews (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meta analysis.pt. (5002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meta-analysis as topic/ (1391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eta-analy* or metanaly* or metaanaly* or met analy* or integrative research or integrative review* or integrative overview* or research integration or research overview* or collaborative review*).tw. (6877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systematic review* or systematic overview* or evidence-based review* or evidence-based overview* or (evidence adj3 (review* or overview*)) or meta-review* or meta-overview* or meta-synthes* or "review of reviews" or technology assessment* or HTA or HTAs).tw. (8591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Technology assessment, biomedical/ (923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chrane or health technology assessment or evidence report).jw. (1248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47-52 (16321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 and 53 (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 or 54 (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Guidelines as Topic/ (11545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linical Protocols/ (12568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Guideline.pt. (1558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actice Guideline.pt. (1933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sensus Development Conference.pt. (919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guideline* or standards or recommendation*).ti. (9155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56-61 (31462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 and 62 (2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led clinical trial or randomized controlled trial).pt. (46375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linical trials as topic.sh. (17123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randomi#ed or randomly or RCT$1 or placebo*).tw. (63303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ingl* or doubl* or trebl* or tripl*) adj (mask* or blind* or dumm*)).tw. (13143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rial.ti. (12940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or/64-68 (95534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 and 69 (1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led clinical trial.pt. (8891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led Clinical Trial/ or Controlled Clinical Trials as Topic/ (9388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2 trial*).tw. (14825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onrandom* or non-random* or quasi-random* or quasi-experiment*).tw. (344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RCT or nRCTs or non-RCT$1).tw. (28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3 ("before and after" or "before after")).tw. (272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ime series.tw. (1627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pre- adj3 post-).tw. (4364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pretest adj3 posttest).tw. (303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2 stud$3).tw. (15690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 Groups/ (146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$ adj2 group$1).tw. (32339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71-82 (73591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 and 83 (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ohort Studies/ (137087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hort$1.tw. (28685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longitudinal or prospective or retrospective).tw. (74902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followup or follow-up) adj (study or studies)).tw. (3858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ase-Control Studies/ (67318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case-control* or case-based or case-comparison) adj (study or studies)).tw. (6716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91 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85-90 (188826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 and 91 (1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5 or 63 or 70 or 84 or 92 (5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mment or editorial or interview or letter or news).pt. (152632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3 not 94 (5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ase Reports.pt. (169341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ase adj (report$1 or study or studies or history or histories or series)).tw. (34136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ross-Sectional Studies/ (17986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ross-section* adj3 (study or studies or analy* or survey*)).tw. (12681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95-99 (204238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 and 100 (7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1 not 93 (1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2 not 94 (17)</w:t>
            </w:r>
          </w:p>
        </w:tc>
      </w:tr>
      <w:tr w:rsidR="00CE50D4" w:rsidRPr="00096850" w:rsidTr="00F842FD">
        <w:trPr>
          <w:trHeight w:val="498"/>
        </w:trPr>
        <w:tc>
          <w:tcPr>
            <w:tcW w:w="9909" w:type="dxa"/>
            <w:gridSpan w:val="3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50D4" w:rsidRPr="00096850" w:rsidTr="00F842FD">
        <w:tc>
          <w:tcPr>
            <w:tcW w:w="9909" w:type="dxa"/>
            <w:gridSpan w:val="3"/>
            <w:shd w:val="clear" w:color="auto" w:fill="B4C6E7" w:themeFill="accent5" w:themeFillTint="66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Virus Typ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iloviruses &amp; Viral Hemorrhagic Fevers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PE:                  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Gloves, Face Protection and Gowns 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earch Dat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July 28, 2014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tudy Design Types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Systematic reviews, Meta-Analyses, Health Technology Assessments, Guidelines, 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Protocols, Randomized Controlled Trials, Quasi-Experimental designs, Comparative   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Cohort and Case-Control Studies, Single Arm Cohorts.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Filoviridae/ (147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Filoviridae Infections/ (112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ilovirida*.tw. (14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bolavir* or Ebola vir* or Marburgvir* or Marburg vir* or Filovir* or Filo vir*).tw. (178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BDBV or EBOV or RESTV or SUDV or TAFV).tw. (29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Hemorrhagic Fever, Ebola/ (80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bola* adj10 (disease* or fever* or infect* or strain$1 or virus* or epidemic* or outbreak* or pandemic*)).tw. (165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Marburg Virus Disease/ (35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arburg* adj10 (disease* or fever* or infect* or strain$1 or virus* or epidemic* or outbreak* or pandemic*)).tw. (88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Hemorrhagic Fevers, Viral/ (113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h?emorrhagic fever$1 adj10 (virus* or viral*)).tw. (256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Nairovirus/ (3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airovir* or nairovir* or dugbevir* or dugbevir*).tw. (17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Hemorrhagic Fever Virus, Crimean-Congo/ (50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Hemorrhagic Fever, Crimean/ (57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congo* or crimean*) adj10 (disease* or fever* or infect* or strain$1 or virus* or epidemic* or outbreak* or pandemic*)).tw. (267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Arenaviridae Infections/ (47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arenavir* or arena vir*).tw. (102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assa Fever/ (45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assa virus/ (47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lassa adj10 (disease* or fever* or infect* or strain$1 or virus* or epidemic* or outbreak* or pandemic*)).tw. (84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holera/ (731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Vibrio cholerae/ (685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holera* or choleric*).tw. (2567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1-24 (3639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mmunicable Disease Control/ (1783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Infection Control/ (5054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ross Infection/pc (1965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Disease Outbreaks/pc (1230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Disease Transmission, Infectious/pc (984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Virus Diseases/pc (12497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diseas* or infect* or virus*) adj5 (prevent* or precaution* or control* or eliminat* or manag* or reduc* or stop*)).tw. (33881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epidemic* or outbreak* or pandemic*) adj5 (prevent* or precaution* or control* or eliminat* or manag* or reduc* or stop*)).tw. (1143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26-33 (50945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5 and 34 (349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otective Devices/ (591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Protective Clothing/ (991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precaution* or protect* or prophyla*) adj3 (apparel* or attire* or barrier* or cloth* or device* or equipment* or garment* or gear or layer* or material* or workwear)).tw. (1164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PE.tw. (185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ye Protective Devices/ (148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yecover* or eyeglasses or eyevisor* or eyewear* or glasses* or goggle$1 or (eye$1 adj2 visor*)).tw. (907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Masks/ (335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ask$1 or facemask* or facialmask* or faceseal* or facialseal* or faceshield* or facialshield*).tw. (2526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eye or eyes or face or faces or facial* or ear or ears or mouth$1 or body or bodies or skin or hand or hands) adj3 (cover* or hygien* or precaution* or protect* or prophyla* or seal* or shield*)).tw. (1583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glove$1 or gloving or single-glov* or double-glov* or triple-glov*).tw. (776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Surgical Attire/ (1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apron* or gown or gowns or scrubs or theatre blues).tw. (171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urgical or surger*) adj3 (apparel* or attire* or cloth* or garment* or workwear)).tw. (9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Occupational exposure/pc (484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occupation* adj3 (expos* or contaminat* or infect* or transmission* or transmit*) adj5 (prevent* or precaution* or control* or eliminat* or manag* or reduc* or stop*)).tw. (150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personnel* or HCW or HCWs or worker* or (health* adj3 professional*) or clinician* or doctor* or nurse* or physician* or practitioner*) adj3 (expos* or contaminat* or infect* or transmission* or transmit*) adj5 (prevent* or precaution* or control* or eliminat* or manag* or reduc* or stop*)).tw. (316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occupational adj3 (hygiene or safety)).tw. (545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Universal precautions/ (148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afety or standard* or universal) adj3 precaution*).tw. (234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quipment Contamination/pc (310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aminat* adj5 (prevent* or precaution* or control* or eliminat* or manag* or reduc* or stop*)).tw. (1085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36-56 (10663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5 and 57 (19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 or 58 (359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Animals/ not (exp Animals/ and Humans/) (397093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9 not 60 (270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imit 61 to systematic reviews (2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meta analysis.pt. (499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meta-analysis as topic/ (1390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eta-analy* or metanaly* or metaanaly* or met analy* or integrative research or integrative review* or integrative overview* or research integration or research overview* or collaborative review*).tw. (6862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systematic review* or systematic overview* or evidence-based review* or evidence-based overview* or (evidence adj3 (review* or overview*)) or meta-review* or meta-overview* or meta-synthes* or "review of reviews" or technology assessment* or HTA or HTAs).tw. (8576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Technology assessment, biomedical/ (921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chrane or health technology assessment or evidence report).jw. (1249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63-68 (16293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1 and 69 (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 or 70 (2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Guidelines as Topic/ (11532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linical Protocols/ (12553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Guideline.pt. (1558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actice Guideline.pt. (1931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sensus Development Conference.pt. (918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guideline* or standards or recommendation*).ti. (9150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72-77 (31432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1 and 78 (6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led clinical trial or randomized controlled trial).pt. (46343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linical trials as topic.sh. (17115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randomi#ed or randomly or RCT$1 or placebo*).tw. (63246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ingl* or doubl* or trebl* or tripl*) adj (mask* or blind* or dumm*)).tw. (13135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rial.ti. (12923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80-84 (95458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1 and 85 (7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led clinical trial.pt. (8888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led Clinical Trial/ or Controlled Clinical Trials as Topic/ (9384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2 trial*).tw. (14809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onrandom* or non-random* or quasi-random* or quasi-experiment*).tw. (3439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RCT or nRCTs or non-RCT$1).tw. (28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3 ("before and after" or "before after")).tw. (272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ime series.tw. (1625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pre- adj3 post-).tw. (4361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pretest adj3 posttest).tw. (302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2 stud$3).tw. (15676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 Groups/ (146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$ adj2 group$1).tw. (32308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87-98 (73525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1 and 99 (10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ohort Studies/ (136943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hort$1.tw. (28648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longitudinal or prospective or retrospective).tw. (74823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followup or follow-up) adj (study or studies)).tw. (3858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ase-Control Studies/ (67221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case-control* or case-based or case-comparison) adj (study or studies)).tw. (6708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101-106 (188638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1 and 107 (14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1 or 79 or 86 or 100 or 108 (30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mment or editorial or interview or letter or news).pt. (152544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9 not 110 (297)</w:t>
            </w:r>
          </w:p>
        </w:tc>
      </w:tr>
      <w:tr w:rsidR="00CE50D4" w:rsidRPr="00096850" w:rsidTr="00F842FD">
        <w:trPr>
          <w:trHeight w:val="498"/>
        </w:trPr>
        <w:tc>
          <w:tcPr>
            <w:tcW w:w="9909" w:type="dxa"/>
            <w:gridSpan w:val="3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50D4" w:rsidRPr="00096850" w:rsidTr="00F842FD">
        <w:tc>
          <w:tcPr>
            <w:tcW w:w="9909" w:type="dxa"/>
            <w:gridSpan w:val="3"/>
            <w:shd w:val="clear" w:color="auto" w:fill="B4C6E7" w:themeFill="accent5" w:themeFillTint="66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Virus Typ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iloviruses &amp; Viral Hemorrhagic Fevers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PE:                  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Gloves, Face Protection and Gowns 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earch Dat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July 31, 2014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tudy Design Types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Case-Reports and Cross-Sectional Design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Filoviridae/ (147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Filoviridae Infections/ (112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ilovirida*.tw. (14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bolavir* or Ebola vir* or Marburgvir* or Marburg vir* or Filovir* or Filo vir*).tw. (178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BDBV or EBOV or RESTV or SUDV or TAFV).tw. (29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Hemorrhagic Fever, Ebola/ (80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bola* adj10 (disease* or fever* or infect* or strain$1 or virus* or epidemic* or outbreak* or pandemic*)).tw. (165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Marburg Virus Disease/ (35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arburg* adj10 (disease* or fever* or infect* or strain$1 or virus* or epidemic* or outbreak* or pandemic*)).tw. (88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Hemorrhagic Fevers, Viral/ (113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h?emorrhagic fever$1 adj10 (virus* or viral*)).tw. (257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Nairovirus/ (3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airovir* or nairovir* or dugbevir* or dugbevir*).tw. (17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Hemorrhagic Fever Virus, Crimean-Congo/ (50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Hemorrhagic Fever, Crimean/ (57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congo* or crimean*) adj10 (disease* or fever* or infect* or strain$1 or virus* or epidemic* or outbreak* or pandemic*)).tw. (267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Arenaviridae Infections/ (47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arenavir* or arena vir*).tw. (10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assa Fever/ (45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assa virus/ (47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lassa adj10 (disease* or fever* or infect* or strain$1 or virus* or epidemic* or outbreak* or pandemic*)).tw. (85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holera/ (731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Vibrio cholerae/ (686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holera* or choleric*).tw. (2569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1-24 (3643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mmunicable Disease Control/ (1783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Infection Control/ (5056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ross Infection/pc (1966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Disease Outbreaks/pc (1231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Disease Transmission, Infectious/pc (984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Virus Diseases/pc (12505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diseas* or infect* or virus*) adj5 (prevent* or precaution* or control* or eliminat* or manag* or reduc* or stop*)).tw. (33907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epidemic* or outbreak* or pandemic*) adj5 (prevent* or precaution* or control* or eliminat* or manag* or reduc* or stop*)).tw. (1143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26-33 (50980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5 and 34 (349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otective Devices/ (591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Protective Clothing/ (992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precaution* or protect* or prophyla*) adj3 (apparel* or attire* or barrier* or cloth* or device* or equipment* or garment* or gear or layer* or material* or workwear)).tw. (1165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PE.tw. (185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ye Protective Devices/ (148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yecover* or eyeglasses or eyevisor* or eyewear* or glasses* or goggle$1 or (eye$1 adj2 visor*)).tw. (908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Masks/ (335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ask$1 or facemask* or facialmask* or faceseal* or facialseal* or faceshield* or facialshield*).tw. (2528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eye or eyes or face or faces or facial* or ear or ears or mouth$1 or body or bodies or skin or hand or hands) adj3 (cover* or hygien* or precaution* or protect* or prophyla* or seal* or shield*)).tw. (1584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glove$1 or gloving or single-glov* or double-glov* or triple-glov*).tw. (776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Surgical Attire/ (1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apron* or gown or gowns or scrubs or theatre blues).tw. (171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urgical or surger*) adj3 (apparel* or attire* or cloth* or garment* or workwear)).tw. (9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Occupational exposure/pc (485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occupation* adj3 (expos* or contaminat* or infect* or transmission* or transmit*) adj5 (prevent* or precaution* or control* or eliminat* or manag* or reduc* or stop*)).tw. (150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personnel* or HCW or HCWs or worker* or (health* adj3 professional*) or clinician* or doctor* or nurse* or physician* or practitioner*) adj3 (expos* or contaminat* or infect* or transmission* or transmit*) adj5 (prevent* or precaution* or control* or eliminat* or manag* or reduc* or stop*)).tw. (316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occupational adj3 (hygiene or safety)).tw. (546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Universal precautions/ (148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afety or standard* or universal) adj3 precaution*).tw. (233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quipment Contamination/pc (310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aminat* adj5 (prevent* or precaution* or control* or eliminat* or manag* or reduc* or stop*)).tw. (1085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36-56 (10671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5 and 57 (19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 or 58 (359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Animals/ not (exp Animals/ and Humans/) (397290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9 not 60 (270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imit 61 to systematic reviews (2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meta analysis.pt. (5002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meta-analysis as topic/ (1391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eta-analy* or metanaly* or metaanaly* or met analy* or integrative research or integrative review* or integrative overview* or research integration or research overview* or collaborative review*).tw. (6877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systematic review* or systematic overview* or evidence-based review* or evidence-based overview* or (evidence adj3 (review* or overview*)) or meta-review* or meta-overview* or meta-synthes* or "review of reviews" or technology assessment* or HTA or HTAs).tw. (8591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Technology assessment, biomedical/ (923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chrane or health technology assessment or evidence report).jw. (1248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63-68 (16321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1 and 69 (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 or 70 (2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Guidelines as Topic/ (11545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linical Protocols/ (12568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Guideline.pt. (1558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actice Guideline.pt. (1933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sensus Development Conference.pt. (919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guideline* or standards or recommendation*).ti. (9155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72-77 (31462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1 and 78 (6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led clinical trial or randomized controlled trial).pt. (46375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linical trials as topic.sh. (17123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randomi#ed or randomly or RCT$1 or placebo*).tw. (63303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ingl* or doubl* or trebl* or tripl*) adj (mask* or blind* or dumm*)).tw. (13143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rial.ti. (12940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80-84 (95534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1 and 85 (7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led clinical trial.pt. (8891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led Clinical Trial/ or Controlled Clinical Trials as Topic/ (9388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2 trial*).tw. (14825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onrandom* or non-random* or quasi-random* or quasi-experiment*).tw. (344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RCT or nRCTs or non-RCT$1).tw. (28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3 ("before and after" or "before after")).tw. (272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ime series.tw. (1627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pre- adj3 post-).tw. (4364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pretest adj3 posttest).tw. (303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2 stud$3).tw. (15690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 Groups/ (146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$ adj2 group$1).tw. (32339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87-98 (73591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1 and 99 (10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ohort Studies/ (137087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hort$1.tw. (28685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longitudinal or prospective or retrospective).tw. (74902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followup or follow-up) adj (study or studies)).tw. (3858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ase-Control Studies/ (67318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case-control* or case-based or case-comparison) adj (study or studies)).tw. (6716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101-106 (188826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1 and 107 (13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1 or 79 or 86 or 100 or 108 (30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mment or editorial or interview or letter or news).pt. (152632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9 not 110 (29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ase Reports.pt. (169341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ase adj (report$1 or study or studies or history or histories or series)).tw. (34136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ross-Sectional Studies/ (17986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ross-section* adj3 (study or studies or analy* or survey*)).tw. (12681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112-115 (204233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1 and 116 (12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7 not 109 (10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8 not 110 (104)</w:t>
            </w:r>
          </w:p>
        </w:tc>
      </w:tr>
      <w:tr w:rsidR="00CE50D4" w:rsidRPr="00096850" w:rsidTr="00F842FD">
        <w:trPr>
          <w:trHeight w:val="498"/>
        </w:trPr>
        <w:tc>
          <w:tcPr>
            <w:tcW w:w="9909" w:type="dxa"/>
            <w:gridSpan w:val="3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50D4" w:rsidRPr="00A15013" w:rsidTr="00F842FD">
        <w:tc>
          <w:tcPr>
            <w:tcW w:w="9909" w:type="dxa"/>
            <w:gridSpan w:val="3"/>
            <w:shd w:val="clear" w:color="auto" w:fill="B4C6E7" w:themeFill="accent5" w:themeFillTint="66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Virus Typ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iloviruses &amp; Viral Hemorrhagic Fevers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PE:                  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Respirators, Foot and Scalp Protection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earch Dat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August 7, 2014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tudy Design Types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Systematic reviews, Meta-Analyses, Health Technology Assessments, Guidelines, 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Protocols, Randomized Controlled Trials, Quasi-Experimental designs, Comparative   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Cohort and Case-Control Studies, Single Arm Cohorts,  Case-Reports and Cross-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                                  Sectional Design</w:t>
            </w:r>
          </w:p>
        </w:tc>
      </w:tr>
      <w:tr w:rsidR="00CE50D4" w:rsidRPr="00A15013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Filoviridae/ (1487)</w:t>
            </w:r>
          </w:p>
        </w:tc>
      </w:tr>
      <w:tr w:rsidR="00CE50D4" w:rsidRPr="00A15013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Filoviridae Infections/ (1127)</w:t>
            </w:r>
          </w:p>
        </w:tc>
      </w:tr>
      <w:tr w:rsidR="00CE50D4" w:rsidRPr="00A15013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ilovirida*.tw. (142)</w:t>
            </w:r>
          </w:p>
        </w:tc>
      </w:tr>
      <w:tr w:rsidR="00CE50D4" w:rsidRPr="00A15013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bolavir* or Ebola vir* or Marburgvir* or Marburg vir* or Filovir* or Filo vir*).tw. (1801)</w:t>
            </w:r>
          </w:p>
        </w:tc>
      </w:tr>
      <w:tr w:rsidR="00CE50D4" w:rsidRPr="00A15013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BDBV or EBOV or RESTV or SUDV or TAFV).tw. (303)</w:t>
            </w:r>
          </w:p>
        </w:tc>
      </w:tr>
      <w:tr w:rsidR="00CE50D4" w:rsidRPr="00A15013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Hemorrhagic Fever, Ebola/ (809)</w:t>
            </w:r>
          </w:p>
        </w:tc>
      </w:tr>
      <w:tr w:rsidR="00CE50D4" w:rsidRPr="00A15013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bola* adj10 (disease* or fever* or infect* or strain$1 or virus* or epidemic* or outbreak* or pandemic*)).tw. (1671)</w:t>
            </w:r>
          </w:p>
        </w:tc>
      </w:tr>
      <w:tr w:rsidR="00CE50D4" w:rsidRPr="00A15013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Marburg Virus Disease/ (360)</w:t>
            </w:r>
          </w:p>
        </w:tc>
      </w:tr>
      <w:tr w:rsidR="00CE50D4" w:rsidRPr="00A15013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arburg* adj10 (disease* or fever* or infect* or strain$1 or virus* or epidemic* or outbreak* or pandemic*)).tw. (887)</w:t>
            </w:r>
          </w:p>
        </w:tc>
      </w:tr>
      <w:tr w:rsidR="00CE50D4" w:rsidRPr="00A15013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Hemorrhagic Fevers, Viral/ (1133)</w:t>
            </w:r>
          </w:p>
        </w:tc>
      </w:tr>
      <w:tr w:rsidR="00CE50D4" w:rsidRPr="00A15013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h?emorrhagic fever$1 adj10 (virus* or viral*)).tw. (2592)</w:t>
            </w:r>
          </w:p>
        </w:tc>
      </w:tr>
      <w:tr w:rsidR="00CE50D4" w:rsidRPr="00A15013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Nairovirus/ (39)</w:t>
            </w:r>
          </w:p>
        </w:tc>
      </w:tr>
      <w:tr w:rsidR="00CE50D4" w:rsidRPr="00A15013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airovir* or nairovir* or dugbevir* or dugbevir*).tw. (173)</w:t>
            </w:r>
          </w:p>
        </w:tc>
      </w:tr>
      <w:tr w:rsidR="00CE50D4" w:rsidRPr="00A15013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Hemorrhagic Fever Virus, Crimean-Congo/ (50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Hemorrhagic Fever, Crimean/ (57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congo* or crimean*) adj10 (disease* or fever* or infect* or strain$1 or virus* or epidemic* or outbreak* or pandemic*)).tw. (268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Arenaviridae Infections/ (48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arenavir* or arena vir*).tw. (103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assa Fever/ (45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assa virus/ (48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lassa adj10 (disease* or fever* or infect* or strain$1 or virus* or epidemic* or outbreak* or pandemic*)).tw. (85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1-21 (890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Shoes/ (484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shoe$1 or boot$1 or bootwear* or footwear* or shoewear*).tw. (92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foot or feet) adj3 (apparel* or cover* or hygien* or precaution* or protect* or prophyla* or seal* or shield* or wear*)).tw. (66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Scalp/ (1016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head$1 or hair$1 or scalp$1) adj3 (apparel* or cover* or hygien* or precaution* or protect* or prophyla* or seal* or shield* or wear*)).tw. (209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Respiratory Protective Devices/ (164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respirator or respirators or gasmask*).tw. (424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respiratory adj3 (device* or mask$1 or facecover* or face cover* or facialcover* or facial cover* or facemask* or facialmask* or facepiece* or face piece* or facialpiece* or facial piece* or faceseal* or face seal* or facialseal* or facial seal* or faceshield* or face shield* or facialshield* or facial shield*)).tw. (64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N95 or N-95) adj3 (device* or mask$1 or facecover* or face cover* or facialcover* or facial cover* or facemask* or facialmask* or facepiece* or face piece* or facialpiece* or facial piece* or faceseal* or face seal* or facialseal* or facial seal* or faceshield* or face shield* or facialshield* or facial shield*)).tw. (17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23-31 (2920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2 and 32 (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Animals/ not (exp Animals/ and Humans/) (39925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3 not 34 (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imit 35 to systematic reviews (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meta analysis.pt. (5076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meta-analysis as topic/ (1397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eta-analy* or metanaly* or metaanaly* or met analy* or integrative research or integrative review* or integrative overview* or research integration or research overview* or collaborative review*).tw. (6976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systematic review* or systematic overview* or evidence-based review* or evidence-based overview* or (evidence adj3 (review* or overview*)) or meta-review* or meta-overview* or meta-synthes* or "review of reviews" or technology assessment* or HTA or HTAs).tw. (8720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Technology assessment, biomedical/ (925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chrane or health technology assessment or evidence report).jw. (1280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37-42 (16533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 and 43 (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6 or 44 (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Guidelines as Topic/ (11609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linical Protocols/ (12659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Guideline.pt. (156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actice Guideline.pt. (1949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sensus Development Conference.pt. (927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guidance* or guideline* or standards or recommendation*).ti. (10299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46-51 (32575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 and 52 (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led clinical trial or randomized controlled trial).pt. (47002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linical trials as topic.sh. (17189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randomi#ed or randomly or RCT$1 or placebo*).tw. (64130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ingl* or doubl* or trebl* or tripl*) adj (mask* or blind* or dumm*)).tw. (13320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rial.ti. (13161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54-58 (96568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 and 59 (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led clinical trial.pt. (8963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led Clinical Trial/ or Controlled Clinical Trials as Topic/ (9462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2 trial*).tw. (15104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onrandom* or non-random* or quasi-random* or quasi-experiment*).tw. (3497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RCT or nRCTs or non-RCT$1).tw. (29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3 ("before and after" or "before after")).tw. (274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ime series.tw. (1638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pre- adj3 post-).tw. (4414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pretest adj3 posttest).tw. (306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2 stud$3).tw. (15888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 Groups/ (147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$ adj2 group$1).tw. (32703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61-72 (74458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 and 73 (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ohort Studies/ (138641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hort$1.tw. (29117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longitudinal or prospective or retrospective).tw. (75918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followup or follow-up) adj (study or studies)).tw. (3893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ase-Control Studies/ (68141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case-control* or case-based or case-comparison) adj (study or studies)).tw. (6794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75-80 (190930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 and 81 (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ase Reports.pt. (170106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ase adj (report$1 or study or studies or history or histories or series)).tw. (34381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ross-Sectional Studies/ (18278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ross-section* adj3 (study or studies or analy* or survey*)).tw. (12916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83-86 (205459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 and 87 (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 or 53 or 60 or 74 or 82 or 88 (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mment or editorial or interview or letter or news).pt. (153000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9 not 90 (1)</w:t>
            </w:r>
          </w:p>
        </w:tc>
      </w:tr>
      <w:tr w:rsidR="00CE50D4" w:rsidRPr="00096850" w:rsidTr="00F842FD">
        <w:tc>
          <w:tcPr>
            <w:tcW w:w="9909" w:type="dxa"/>
            <w:gridSpan w:val="3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50D4" w:rsidRPr="00096850" w:rsidTr="00F842FD">
        <w:tc>
          <w:tcPr>
            <w:tcW w:w="9909" w:type="dxa"/>
            <w:gridSpan w:val="3"/>
            <w:shd w:val="clear" w:color="auto" w:fill="D9D9D9" w:themeFill="background1" w:themeFillShade="D9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EMBASE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50D4" w:rsidRPr="00096850" w:rsidTr="00F842FD">
        <w:tc>
          <w:tcPr>
            <w:tcW w:w="9909" w:type="dxa"/>
            <w:gridSpan w:val="3"/>
            <w:shd w:val="clear" w:color="auto" w:fill="B4C6E7" w:themeFill="accent5" w:themeFillTint="66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Virus Typ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    Filoviruses (Ebola, Marburg)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PE: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Gloves, Face protection and Gowns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earch Dat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July 30, 2014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tudy Design Types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Systematic reviews, Meta-Analyses, Health Technology Assessments, Guidelines, 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Protocols, Randomized Controlled Trials, Quasi-Experimental designs, Comparative Cohort and 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ase-Control Studies, Single Arm Cohorts.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filoviridae/ (255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filovirus infection/ (45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ilovirida*.tw. (14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bolavir* or Ebola vir* or Marburgvir* or Marburg vir* or Filovir* or Filo vir*).tw. (190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BDBV or EBOV or RESTV or SUDV or TAFV).tw. (29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bola* adj10 (disease* or fever* or infect* or strain$1 or virus* or epidemic* or outbreak* or pandemic*)).tw. (177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arburg* adj10 (disease* or fever* or infect* or strain$1 or virus* or epidemic* or outbreak* or pandemic*)).tw. (104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1-7 (340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infection control/ (8166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ross infection/pc [Prevention] (991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pidemic/pc [Prevention] (676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disease transmission/pc [Prevention] (379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virus infection/pc [Prevention] (12340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diseas* or infect* or virus*) adj5 (prevent* or precaution* or control* or eliminat* or manag* or reduc* or stop*)).tw. (43431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epidemic* or outbreak* or pandemic*) adj5 (prevent* or precaution* or control* or eliminat* or manag* or reduc* or stop*)).tw. (1354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9-15 (60052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 and 16 (84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otective equipment/ (959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otective clothing/ (1001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precaution* or protect* or prophyla*) adj3 (apparel* or attire* or barrier* or cloth* or device* or equipment* or garment* or gear or layer* or material* or workwear)).tw. (1579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PE.tw. (225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ye protective device/ (98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yecover* or eyeglasses or eyevisor* or eyewear* or glasses* or goggle$1 or (eye$1 adj2 visor*)).tw. (986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mask/ (235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face mask/ (434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surgical mask/ (47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ask$1 or facemask* or facialmask* or faceseal* or facialseal* or faceshield* or facialshield*).tw. (3187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eye or eyes or face or faces or facial* or ear or ears or mouth$1 or body or bodies or skin or hand or hands) adj3 (cover* or hygien* or precaution* or protect* or prophyla* or seal* or shield*)).tw. (2295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glove/ (400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glove$1 or gloving or single-glov* or double-glov* or triple-glov*).tw. (1046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surgical attire/ (363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apron* or gown or gowns or scrubs or theatre blues).tw. (235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urgical or surger*) adj3 (apparel* or attire* or cloth* or garment* or workwear)).tw. (12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ccupational exposure/pc [Prevention] (266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occupation* adj3 (expos* or contaminat* or infect* or transmission* or transmit*) adj5 (prevent* or precaution* or control* or eliminat* or manag* or reduc* or stop*)).tw. (178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personnel* or HCW or HCWs or worker* or (health* adj3 professional*) or clinician* or doctor* or nurse* or physician* or practitioner*) adj3 (expos* or contaminat* or infect* or transmission* or transmit*) adj5 (prevent* or precaution* or control* or eliminat* or manag* or reduc* or stop*)).tw. (402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occupational adj3 (hygiene or safety)).tw. (76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afety or standard* or universal) adj3 precaution*).tw. (293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quipment contamination/pc [Prevention] (8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aminat* adj5 (prevent* or precaution* or control* or eliminat* or manag* or reduc* or stop*)).tw. (1399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18-40 (13550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 and 41 (7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7 or 42 (87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animal experimentation/ or exp models animal/ or exp animal experiment/ or nonhuman/ or exp vertebrate/ (2071471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humans/ or exp human experimentation/ or exp human experiment/ (1513679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4 not 45 (557894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3 not 46 (68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meta-analysis as topic/ (1446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eta-analy* or metanaly* or metaanaly* or met analy* or integrative research or integrative review* or integrative overview* or research integration or research overview* or collaborative review*).tw. (8550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systematic review* or systematic overview* or evidence-based review* or evidence-based overview* or (evidence adj3 (review* or overview*)) or meta-review* or meta-overview* or meta-synthes* or "review of reviews" or technology assessment* or HTA or HTAs).tw. (10112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Technology assessment, biomedical/ (1138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chrane or health technology assessment or evidence report).jw. (1262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48-52 (18871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7 and 53 (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imit 47 to (meta analysis or "systematic review") (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4 or 55 (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practice guideline/ (31616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guideline* or standards or recommendation*).ti. (11555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xpert consensus or consensus statement* or consensus conference* or practice parameter* or position statement* or policy statement* or CPG or CPGs).tw. (4224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57-59 (41278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7 and 60 (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randomized controlled trial/ or controlled clinical trial/ (48302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"clinical trial (topic)"/ (11090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randomi#ed or randomly or RCT$1 or placebo*).tw. (81592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ingl* or doubl* or trebl* or tripl*) adj (mask* or blind* or dumm*)).tw. (16886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rial.ti. (16928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62-66 (115643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7 and 67 (1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led clinical trial/ (38625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"controlled clinical trial (topic)"/ (304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2 trial*).tw. (18302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onrandom* or non-random* or quasi-random* or quasi-experiment*).tw. (4046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RCT or nRCTs or non-RCT$1).tw. (39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3 ("before and after" or "before after")).tw. (341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ime series analysis/ (1422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ime series.tw. (1832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etest posttest control group design/ (20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pre- adj3 post-).tw. (6982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pretest adj3 posttest).tw. (334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led study/ (43822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2 stud$3).tw. (19545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 group/ (7554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$ adj2 group$1).tw. (44132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rial.ti. (16928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69-84 (492174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7 and 85 (8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hort analysis/ (17348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hort$1.tw. (40835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retrospective study/ (35431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ongitudinal study/ (6896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ospective study/ (25801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longitudinal or prospective or retrospective).tw. (100839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ollow up/ (84270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followup or follow-up) adj (study or studies)).tw. (5155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bservational study/ (5855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observation$2 adj (study or studies)).tw. (6683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opulation research/ (6957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population or population-based) adj (study or studies or analys#s)).tw. (1486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multidimensional or multi-dimensional) adj (study or studies)).tw. (11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omparative study/ (102527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comparative or comparison) adj (study or studies)).tw. (10706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ase control study/ (8694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case-control* or case-based or case-comparison) adj (study or studies)).tw. (783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87-103 (319763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7 and 104 (3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6 or 61 or 68 or 86 or 105 (15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ditorial or letter).pt. (130408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6 not 107 (148)</w:t>
            </w:r>
          </w:p>
        </w:tc>
      </w:tr>
      <w:tr w:rsidR="00CE50D4" w:rsidRPr="00096850" w:rsidTr="00F842FD">
        <w:trPr>
          <w:trHeight w:val="498"/>
        </w:trPr>
        <w:tc>
          <w:tcPr>
            <w:tcW w:w="9909" w:type="dxa"/>
            <w:gridSpan w:val="3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50D4" w:rsidRPr="00096850" w:rsidTr="00F842FD">
        <w:tc>
          <w:tcPr>
            <w:tcW w:w="9909" w:type="dxa"/>
            <w:gridSpan w:val="3"/>
            <w:shd w:val="clear" w:color="auto" w:fill="B4C6E7" w:themeFill="accent5" w:themeFillTint="66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Virus Typ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   Filoviruses (Ebola, Marburg)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PE: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Gloves, Face protection and Gowns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earch Date:  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July 31, 2014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tudy Design Types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Case-Reports and Cross-Sectional Design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 filoviridae/ (258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 filovirus infection/ (48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lovirida*.tw. (14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bolavir* or Ebola vir* or Marburgvir* or Marburg vir* or Filovir* or Filo vir*).tw. (192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DBV or EBOV or RESTV or SUDV or TAFV).tw. (29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bola* adj10 (disease* or fever* or infect* or strain$1 or virus* or epidemic* or outbreak* or pandemic*)).tw. (179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arburg* adj10 (disease* or fever* or infect* or strain$1 or virus* or epidemic* or outbreak* or pandemic*)).tw. (104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/1-7 (344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 infection control/ (8218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ss infection/pc [Prevention] (993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demic/pc [Prevention] (679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 disease transmission/pc [Prevention] (380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 virus infection/pc [Prevention] (12398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(diseas* or infect* or virus*) adj5 (prevent* or precaution* or control* or eliminat* or manag* or reduc* or stop*)).tw. (43883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(epidemic* or outbreak* or pandemic*) adj5 (prevent* or precaution* or control* or eliminat* or manag* or reduc* or stop*)).tw. (1366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/9-15 (60587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and 16 (85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ctive equipment/ (966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ctive clothing/ (1005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(precaution* or protect* or prophyla*) adj3 (apparel* or attire* or barrier* or cloth* or device* or equipment* or garment* or gear or layer* or material* or workwear)).tw. (1594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E.tw. (227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ye protective device/ (99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yecover* or eyeglasses or eyevisor* or eyewear* or glasses* or goggle$1 or (eye$1 adj2 visor*)).tw. (995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sk/ (236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 face mask/ (438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gical mask/ (48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ask$1 or facemask* or facialmask* or faceseal* or facialseal* or faceshield* or facialshield*).tw. (3211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(eye or eyes or face or faces or facial* or ear or ears or mouth$1 or body or bodies or skin or hand or hands) adj3 (cover* or hygien* or precaution* or protect* or prophyla* or seal* or shield*)).tw. (2316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ove/ (404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love$1 or gloving or single-glov* or double-glov* or triple-glov*).tw. (1054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 surgical attire/ (366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pron* or gown or gowns or scrubs or theatre blues).tw. (237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(surgical or surger*) adj3 (apparel* or attire* or cloth* or garment* or workwear)).tw. (1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cupational exposure/pc [Prevention] (267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occupation* adj3 (expos* or contaminat* or infect* or transmission* or transmit*) adj5 (prevent* or precaution* or control* or eliminat* or manag* or reduc* or stop*)).tw. (179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(personnel* or HCW or HCWs or worker* or (health* adj3 professional*) or clinician* or doctor* or nurse* or physician* or practitioner*) adj3 (expos* or contaminat* or infect* or transmission* or transmit*) adj5 (prevent* or precaution* or control* or eliminat* or manag* or reduc* or stop*)).tw. (405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occupational adj3 (hygiene or safety)).tw. (768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(safety or standard* or universal) adj3 precaution*).tw. (295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quipment contamination/pc [Prevention] (9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ontaminat* adj5 (prevent* or precaution* or control* or eliminat* or manag* or reduc* or stop*)).tw. (1411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/18-40 (13657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and 41 (7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or 42 (88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 animal experimentation/ or exp models animal/ or exp animal experiment/ or nonhuman/ or exp vertebrate/ (2086043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 humans/ or exp human experimentation/ or exp human experiment/ (1525817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not 45 (560326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not 46 (69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 meta-analysis as topic/ (1522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eta-analy* or metanaly* or metaanaly* or met analy* or integrative research or integrative review* or integrative overview* or research integration or research overview* or collaborative review*).tw. (8741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ystematic review* or systematic overview* or evidence-based review* or evidence-based overview* or (evidence adj3 (review* or overview*)) or meta-review* or meta-overview* or meta-synthes* or "review of reviews" or technology assessment* or HTA or HTAs).tw. (10308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 Technology assessment, biomedical/ (1139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ochrane or health technology assessment or evidence report).jw. (1264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/48-52 (19237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and 53 (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mit 47 to (meta analysis or "systematic review") (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or 55 (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 practice guideline/ (31895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uideline* or standards or recommendation*).ti. (11657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xpert consensus or consensus statement* or consensus conference* or practice parameter* or position statement* or policy statement* or CPG or CPGs).tw. (4280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/57-59 (41655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and 60 (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led trial/ or controlled clinical trial/ (48639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 "clinical trial (topic)"/ (11558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andomi#ed or randomly or RCT$1 or placebo*).tw. (82595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(singl* or doubl* or trebl* or tripl*) adj (mask* or blind* or dumm*)).tw. (17039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l.ti. (17143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/62-66 (117079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and 67 (1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led clinical trial/ (38707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controlled clinical trial (topic)"/ (320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ontrol* adj2 trial*).tw. (18573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onrandom* or non-random* or quasi-random* or quasi-experiment*).tw. (4090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RCT or nRCTs or non-RCT$1).tw. (40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ontrol* adj3 ("before and after" or "before after")).tw. (345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 series analysis/ (1440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 series.tw. (1856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test posttest control group design/ (20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pre- adj3 post-).tw. (7113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pretest adj3 posttest).tw. (338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led study/ (441647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ontrol* adj2 stud$3).tw. (19763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group/ (7765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ontrol$ adj2 group$1).tw. (44660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l.ti. (17143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/69-84 (496337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and 85 (8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 analysis/ (17712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ort$1.tw. (41699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study/ (35973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ngitudinal study/ (6991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 study/ (26212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longitudinal or prospective or retrospective).tw. (102374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llow up/ (85665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(followup or follow-up) adj (study or studies)).tw. (5191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rvational study/ (6050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observation$2 adj (study or studies)).tw. (6835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ulation research/ (7013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(population or population-based) adj (study or studies or analys#s)).tw. (1501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(multidimensional or multi-dimensional) adj (study or studies)).tw. (11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 comparative study/ (103098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(comparative or comparison) adj (study or studies)).tw. (10777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 case control study/ (8819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(case-control* or case-based or case-comparison) adj (study or studies)).tw. (7935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/87-103 (323573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and 104 (3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or 61 or 68 or 86 or 105 (15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editorial or letter).pt. (131149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 not 107 (15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report/ (197573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tudy/ (3693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ase adj (report$1 or study or studies or history or histories or series)).tw. (47637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ss-sectional study/ (12113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ross-section* adj3 (study or studies or analy* or survey*)).tw. (15534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/109-113 (234279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and 114 (2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 not 106 (1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6 not 107 (15) </w:t>
            </w:r>
          </w:p>
        </w:tc>
      </w:tr>
      <w:tr w:rsidR="00CE50D4" w:rsidRPr="00096850" w:rsidTr="00F842FD">
        <w:trPr>
          <w:trHeight w:val="498"/>
        </w:trPr>
        <w:tc>
          <w:tcPr>
            <w:tcW w:w="9909" w:type="dxa"/>
            <w:gridSpan w:val="3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E50D4" w:rsidRPr="00096850" w:rsidTr="00F842FD">
        <w:tc>
          <w:tcPr>
            <w:tcW w:w="9909" w:type="dxa"/>
            <w:gridSpan w:val="3"/>
            <w:shd w:val="clear" w:color="auto" w:fill="B4C6E7" w:themeFill="accent5" w:themeFillTint="66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Virus Typ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iloviruses &amp; Viral Hemorrhagic Fevers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PE: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Gloves, Face Protection and Gowns 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earch Dat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July 30, 2014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tudy Design Types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Systematic reviews, Meta-Analyses, Health Technology Assessments, Guidelines, 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Protocols, Randomized Controlled Trials, Quasi-Experimental designs, Comparative   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Cohort and Case-Control Studies, Single Arm Cohorts.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filoviridae/ (255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filovirus infection/ (45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ilovirida*.tw. (14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bolavir* or Ebola vir* or Marburgvir* or Marburg vir* or Filovir* or Filo vir*).tw. (190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BDBV or EBOV or RESTV or SUDV or TAFV).tw. (29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bola* adj10 (disease* or fever* or infect* or strain$1 or virus* or epidemic* or outbreak* or pandemic*)).tw. (177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arburg* adj10 (disease* or fever* or infect* or strain$1 or virus* or epidemic* or outbreak* or pandemic*)).tw. (104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Hemorrhagic Fever, Ebola/ (34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h?emorrhagic fever$1 adj10 (virus* or viral*)).tw. (304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Nairo virus/ (65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Nairovirus infection/ (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airovir* or nairovir* or dugbevir* or dugbevir*).tw. (21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rimean Congo hemorrhagic fever/ (54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congo* or crimean*) adj10 (disease* or fever* or infect* or strain$1 or virus* or epidemic* or outbreak* or pandemic*)).tw. (334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arenavirus infection/ (11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arenavir* or arena vir*).tw. (110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assa fever/ (63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assa virus/ (69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lassa adj10 (disease* or fever* or infect* or strain$1 or virus* or epidemic* or outbreak* or pandemic*)).tw. (94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holera/ (1088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Vibrio cholera/ (1130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holera* or choleric*).tw. (2925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1-22 (4373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infection control/ (8166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ross infection/pc [Prevention] (991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pidemic/pc [Prevention] (676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disease transmission/pc [Prevention] (379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virus infection/pc [Prevention] (12340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diseas* or infect* or virus*) adj5 (prevent* or precaution* or control* or eliminat* or manag* or reduc* or stop*)).tw. (43431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epidemic* or outbreak* or pandemic*) adj5 (prevent* or precaution* or control* or eliminat* or manag* or reduc* or stop*)).tw. (1354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24-30 (60052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3 and 31 (439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otective equipment/ (959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otective clothing/ (1001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precaution* or protect* or prophyla*) adj3 (apparel* or attire* or barrier* or cloth* or device* or equipment* or garment* or gear or layer* or material* or workwear)).tw. (1579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PE.tw. (225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ye protective device/ (98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yecover* or eyeglasses or eyevisor* or eyewear* or glasses* or goggle$1 or (eye$1 adj2 visor*)).tw. (986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mask/ (235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face mask/ (434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surgical mask/ (47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ask$1 or facemask* or facialmask* or faceseal* or facialseal* or faceshield* or facialshield*).tw. (3187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eye or eyes or face or faces or facial* or ear or ears or mouth$1 or body or bodies or skin or hand or hands) adj3 (cover* or hygien* or precaution* or protect* or prophyla* or seal* or shield*)).tw. (2295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glove/ (400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glove$1 or gloving or single-glov* or double-glov* or triple-glov*).tw. (1046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surgical attire/ (363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apron* or gown or gowns or scrubs or theatre blues).tw. (235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urgical or surger*) adj3 (apparel* or attire* or cloth* or garment* or workwear)).tw. (12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ccupational exposure/pc [Prevention] (266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occupation* adj3 (expos* or contaminat* or infect* or transmission* or transmit*) adj5 (prevent* or precaution* or control* or eliminat* or manag* or reduc* or stop*)).tw. (178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personnel* or HCW or HCWs or worker* or (health* adj3 professional*) or clinician* or doctor* or nurse* or physician* or practitioner*) adj3 (expos* or contaminat* or infect* or transmission* or transmit*) adj5 (prevent* or precaution* or control* or eliminat* or manag* or reduc* or stop*)).tw. (402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occupational adj3 (hygiene or safety)).tw. (76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afety or standard* or universal) adj3 precaution*).tw. (293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quipment contamination/pc [Prevention] (8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aminat* adj5 (prevent* or precaution* or control* or eliminat* or manag* or reduc* or stop*)).tw. (1399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33-55 (13550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3 and 56 (27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2 or 57 (454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animal experimentation/ or exp models animal/ or exp animal experiment/ or nonhuman/ or exp vertebrate/ (2071471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humans/ or exp human experimentation/ or exp human experiment/ (1513679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9 not 60 (557894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8 not 61 (345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meta-analysis as topic/ (1446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eta-analy* or metanaly* or metaanaly* or met analy* or integrative research or integrative review* or integrative overview* or research integration or research overview* or collaborative review*).tw. (8550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systematic review* or systematic overview* or evidence-based review* or evidence-based overview* or (evidence adj3 (review* or overview*)) or meta-review* or meta-overview* or meta-synthes* or "review of reviews" or technology assessment* or HTA or HTAs).tw. (10112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Technology assessment, biomedical/ (1138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chrane or health technology assessment or evidence report).jw. (1262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63-67 (18871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 and 68 (2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imit 62 to (meta analysis or "systematic review") (1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9 or 70 (2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practice guideline/ (31616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guidance* or guideline* or standards or recommendation*).ti. (12889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xpert consensus or consensus statement* or consensus conference* or practice parameter* or position statement* or policy statement* or CPG or CPGs).tw. (4224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72-74 (42389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 and 75 (16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randomized controlled trial/ or controlled clinical trial/ (48302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"clinical trial (topic)"/ (11090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randomi#ed or randomly or RCT$1 or placebo*).tw. (81592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ingl* or doubl* or trebl* or tripl*) adj (mask* or blind* or dumm*)).tw. (16886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rial.ti. (16928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77-81 (115643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 and 82 (10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led clinical trial/ (38625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"controlled clinical trial (topic)"/ (304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2 trial*).tw. (18302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onrandom* or non-random* or quasi-random* or quasi-experiment*).tw. (4046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RCT or nRCTs or non-RCT$1).tw. (39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3 ("before and after" or "before after")).tw. (341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ime series analysis/ (1422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ime series.tw. (1832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etest posttest control group design/ (20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pre- adj3 post-).tw. (6982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pretest adj3 posttest).tw. (334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led study/ (43822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2 stud$3).tw. (19545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 group/ (7554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$ adj2 group$1).tw. (44132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rial.ti. (16928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84-99 (492174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 and 100 (41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hort analysis/ (17348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hort$1.tw. (40835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retrospective study/ (35431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ongitudinal study/ (6896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ospective study/ (25801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longitudinal or prospective or retrospective).tw. (100839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ollow up/ (84270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followup or follow-up) adj (study or studies)).tw. (5155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bservational study/ (5855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observation$2 adj (study or studies)).tw. (6683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opulation research/ (6957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population or population-based) adj (study or studies or analys#s)).tw. (1486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multidimensional or multi-dimensional) adj (study or studies)).tw. (11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omparative study/ (102527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comparative or comparison) adj (study or studies)).tw. (10706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ase control study/ (8694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case-control* or case-based or case-comparison) adj (study or studies)).tw. (783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102-118 (319763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 and 119 (25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1 or 76 or 83 or 101 or 120 (76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ditorial or letter).pt. (130408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1 not 122 (755)</w:t>
            </w:r>
          </w:p>
        </w:tc>
      </w:tr>
      <w:tr w:rsidR="00CE50D4" w:rsidRPr="00096850" w:rsidTr="00F842FD">
        <w:trPr>
          <w:trHeight w:val="498"/>
        </w:trPr>
        <w:tc>
          <w:tcPr>
            <w:tcW w:w="9909" w:type="dxa"/>
            <w:gridSpan w:val="3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50D4" w:rsidRPr="00096850" w:rsidTr="00F842FD">
        <w:tc>
          <w:tcPr>
            <w:tcW w:w="9909" w:type="dxa"/>
            <w:gridSpan w:val="3"/>
            <w:shd w:val="clear" w:color="auto" w:fill="B4C6E7" w:themeFill="accent5" w:themeFillTint="66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Virus Typ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iloviruses &amp; Viral Hemorrhagic Fevers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PE:                  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Gloves, Face Protection and Gowns 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earch Dat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July 31, 2014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tudy Design Types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Case-Reports and Cross-Sectional Design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filoviridae/ (255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filovirus infection/ (45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ilovirida*.tw. (14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bolavir* or Ebola vir* or Marburgvir* or Marburg vir* or Filovir* or Filo vir*).tw. (190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BDBV or EBOV or RESTV or SUDV or TAFV).tw. (29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bola* adj10 (disease* or fever* or infect* or strain$1 or virus* or epidemic* or outbreak* or pandemic*)).tw. (177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arburg* adj10 (disease* or fever* or infect* or strain$1 or virus* or epidemic* or outbreak* or pandemic*)).tw. (104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Hemorrhagic Fever, Ebola/ (34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h?emorrhagic fever$1 adj10 (virus* or viral*)).tw. (304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Nairo virus/ (65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Nairovirus infection/ (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airovir* or nairovir* or dugbevir* or dugbevir*).tw. (21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rimean Congo hemorrhagic fever/ (54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congo* or crimean*) adj10 (disease* or fever* or infect* or strain$1 or virus* or epidemic* or outbreak* or pandemic*)).tw. (334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arenavirus infection/ (11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arenavir* or arena vir*).tw. (110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assa fever/ (63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assa virus/ (69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lassa adj10 (disease* or fever* or infect* or strain$1 or virus* or epidemic* or outbreak* or pandemic*)).tw. (94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holera/ (1088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Vibrio cholera/ (1130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holera* or choleric*).tw. (2926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1-22 (4374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infection control/ (8168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ross infection/pc [Prevention] (991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pidemic/pc [Prevention] (676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disease transmission/pc [Prevention] (379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virus infection/pc [Prevention] (12345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diseas* or infect* or virus*) adj5 (prevent* or precaution* or control* or eliminat* or manag* or reduc* or stop*)).tw. (43449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epidemic* or outbreak* or pandemic*) adj5 (prevent* or precaution* or control* or eliminat* or manag* or reduc* or stop*)).tw. (1354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24-30 (60075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3 and 31 (439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otective equipment/ (959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otective clothing/ (1001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precaution* or protect* or prophyla*) adj3 (apparel* or attire* or barrier* or cloth* or device* or equipment* or garment* or gear or layer* or material* or workwear)).tw. (1579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PE.tw. (225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ye protective device/ (98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yecover* or eyeglasses or eyevisor* or eyewear* or glasses* or goggle$1 or (eye$1 adj2 visor*)).tw. (987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mask/ (235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face mask/ (435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surgical mask/ (47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ask$1 or facemask* or facialmask* or faceseal* or facialseal* or faceshield* or facialshield*).tw. (3188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eye or eyes or face or faces or facial* or ear or ears or mouth$1 or body or bodies or skin or hand or hands) adj3 (cover* or hygien* or precaution* or protect* or prophyla* or seal* or shield*)).tw. (2296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glove/ (400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glove$1 or gloving or single-glov* or double-glov* or triple-glov*).tw. (1046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surgical attire/ (363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apron* or gown or gowns or scrubs or theatre blues).tw. (235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urgical or surger*) adj3 (apparel* or attire* or cloth* or garment* or workwear)).tw. (12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ccupational exposure/pc [Prevention] (266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occupation* adj3 (expos* or contaminat* or infect* or transmission* or transmit*) adj5 (prevent* or precaution* or control* or eliminat* or manag* or reduc* or stop*)).tw. (178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personnel* or HCW or HCWs or worker* or (health* adj3 professional*) or clinician* or doctor* or nurse* or physician* or practitioner*) adj3 (expos* or contaminat* or infect* or transmission* or transmit*) adj5 (prevent* or precaution* or control* or eliminat* or manag* or reduc* or stop*)).tw. (40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occupational adj3 (hygiene or safety)).tw. (76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afety or standard* or universal) adj3 precaution*).tw. (293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quipment contamination/pc [Prevention] (8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aminat* adj5 (prevent* or precaution* or control* or eliminat* or manag* or reduc* or stop*)).tw. (1399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33-55 (13554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3 and 56 (27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2 or 57 (454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animal experimentation/ or exp models animal/ or exp animal experiment/ or nonhuman/ or exp vertebrate/ (2071975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humans/ or exp human experimentation/ or exp human experiment/ (1514085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9 not 60 (557991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8 not 61 (345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meta-analysis as topic/ (1448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eta-analy* or metanaly* or metaanaly* or met analy* or integrative research or integrative review* or integrative overview* or research integration or research overview* or collaborative review*).tw. (8556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systematic review* or systematic overview* or evidence-based review* or evidence-based overview* or (evidence adj3 (review* or overview*)) or meta-review* or meta-overview* or meta-synthes* or "review of reviews" or technology assessment* or HTA or HTAs).tw. (10119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Technology assessment, biomedical/ (1138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chrane or health technology assessment or evidence report).jw. (1262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63-67 (18884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 and 68 (2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imit 62 to (meta analysis or "systematic review") (1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9 or 70 (2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practice guideline/ (31629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guidance* or guideline* or standards or recommendation*).ti. (12893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xpert consensus or consensus statement* or consensus conference* or practice parameter* or position statement* or policy statement* or CPG or CPGs).tw. (4225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72-74 (42404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 and 75 (16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randomized controlled trial/ or controlled clinical trial/ (48312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"clinical trial (topic)"/ (11104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randomi#ed or randomly or RCT$1 or placebo*).tw. (81621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ingl* or doubl* or trebl* or tripl*) adj (mask* or blind* or dumm*)).tw. (16890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rial.ti. (16933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77-81 (115684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 and 82 (10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led clinical trial/ (38628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"controlled clinical trial (topic)"/ (305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2 trial*).tw. (18310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onrandom* or non-random* or quasi-random* or quasi-experiment*).tw. (4048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RCT or nRCTs or non-RCT$1).tw. (39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3 ("before and after" or "before after")).tw. (342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ime series analysis/ (142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ime series.tw. (1833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etest posttest control group design/ (20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pre- adj3 post-).tw. (6985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pretest adj3 posttest).tw. (334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led study/ (438357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2 stud$3).tw. (19550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 group/ (7556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$ adj2 group$1).tw. (44147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rial.ti. (16933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84-99 (492325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 and 100 (41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hort analysis/ (17360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hort$1.tw. (40856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retrospective study/ (35457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ongitudinal study/ (6899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ospective study/ (25815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longitudinal or prospective or retrospective).tw. (100887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ollow up/ (84304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followup or follow-up) adj (study or studies)).tw. (51556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bservational study/ (5860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observation$2 adj (study or studies)).tw. (6687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opulation research/ (6958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population or population-based) adj (study or studies or analys#s)).tw. (1486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multidimensional or multi-dimensional) adj (study or studies)).tw. (11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omparative study/ (10255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comparative or comparison) adj (study or studies)).tw. (10708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ase control study/ (8699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case-control* or case-based or case-comparison) adj (study or studies)).tw. (7835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102-118 (319885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 and 119 (25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1 or 76 or 83 or 101 or 120 (76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ditorial or letter).pt. (130438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1 not 122 (75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ase report/ (196667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ase study/ (3620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ase adj (report$1 or study or studies or history or histories or series)).tw. (47162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ross-sectional study/ (11830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ross-section* adj3 (study or studies or analy* or survey*)).tw. (15263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124-128 (232870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 and 129 (11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30 not 121 (9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31 not 122 (91)</w:t>
            </w:r>
          </w:p>
        </w:tc>
      </w:tr>
      <w:tr w:rsidR="00CE50D4" w:rsidRPr="00096850" w:rsidTr="00F842FD">
        <w:trPr>
          <w:trHeight w:val="498"/>
        </w:trPr>
        <w:tc>
          <w:tcPr>
            <w:tcW w:w="9909" w:type="dxa"/>
            <w:gridSpan w:val="3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50D4" w:rsidRPr="00096850" w:rsidTr="00F842FD">
        <w:tc>
          <w:tcPr>
            <w:tcW w:w="9909" w:type="dxa"/>
            <w:gridSpan w:val="3"/>
            <w:shd w:val="clear" w:color="auto" w:fill="B4C6E7" w:themeFill="accent5" w:themeFillTint="66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Virus Typ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iloviruses &amp; Viral Hemorrhagic Fevers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PE: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Respirators, Foot and Scalp Protection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earch Dat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August 7, 2014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tudy Design Types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Systematic reviews, Meta-Analyses, Health Technology Assessments, Guidelines, 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Protocols, Randomized Controlled Trials, Quasi-Experimental designs, Comparative   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Cohort and Case-Control Studies, Single Arm Cohorts,  Case-Reports and Cross-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Sectional Design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filoviridae/ (255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filovirus infection/ (46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ilovirida*.tw. (14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bolavir* or Ebola vir* or Marburgvir* or Marburg vir* or Filovir* or Filo vir*).tw. (190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BDBV or EBOV or RESTV or SUDV or TAFV).tw. (29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bola* adj10 (disease* or fever* or infect* or strain$1 or virus* or epidemic* or outbreak* or pandemic*)).tw. (177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arburg* adj10 (disease* or fever* or infect* or strain$1 or virus* or epidemic* or outbreak* or pandemic*)).tw. (104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Hemorrhagic Fever, Ebola/ (34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h?emorrhagic fever$1 adj10 (virus* or viral*)).tw. (305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Nairo virus/ (65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Nairovirus infection/ (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airovir* or nairovir* or dugbevir* or dugbevir*).tw. (21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rimean Congo hemorrhagic fever/ (54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congo* or crimean*) adj10 (disease* or fever* or infect* or strain$1 or virus* or epidemic* or outbreak* or pandemic*)).tw. (335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arenavirus infection/ (11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arenavir* or arena vir*).tw. (110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assa fever/ (63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assa virus/ (69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lassa adj10 (disease* or fever* or infect* or strain$1 or virus* or epidemic* or outbreak* or pandemic*)).tw. (94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1-19 (1003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Shoe/ (805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shoe or shoes or boot or boots or bootwear* or footwear* or shoewear*).tw. (1275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foot or feet) adj3 (apparel* or cover* or hygien* or precaution* or protect* or prophyla* or seal* or shield* or wear*)).tw. (92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Scalp/ (1775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head$1 or hair$1 or scalp$1) adj3 (apparel* or cover* or hygien* or precaution* or protect* or prophyla* or seal* or shield* or wear*)).tw. (283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Gas mask/ (12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respirator or respirators or gasmask*).tw. (691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respiratory adj3 (device* or mask$1 or facecover* or face cover* or facialcover* or facial cover* or facemask* or facialmask* or facepiece* or face piece* or facialpiece* or facial piece* or faceseal* or face seal* or facialseal* or facial seal* or faceshield* or face shield* or facialshield* or facial shield*)).tw. (87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N95 or N-95) adj3 (device* or mask$1 or facecover* or face cover* or facialcover* or facial cover* or facemask* or facialmask* or facepiece* or face piece* or facialpiece* or facial piece* or faceseal* or face seal* or facialseal* or facial seal* or faceshield* or face shield* or facialshield* or facial shield*)).tw. (20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21-29 (4419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0 and 30 (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animal experimentation/ or exp models animal/ or exp animal experiment/ or nonhuman/ or exp vertebrate/ (2075920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humans/ or exp human experimentation/ or exp human experiment/ (1517359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2 not 33 (558662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1 not 34 (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imit 35 to (meta analysis or "systematic review") (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meta-analysis as topic/ (1468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eta-analy* or metanaly* or metaanaly* or met analy* or integrative research or integrative review* or integrative overview* or research integration or research overview* or collaborative review*).tw. (8613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systematic review* or systematic overview* or evidence-based review* or evidence-based overview* or (evidence adj3 (review* or overview*)) or meta-review* or meta-overview* or meta-synthes* or "review of reviews" or technology assessment* or HTA or HTAs).tw. (10174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Technology assessment, biomedical/ (1139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chrane or health technology assessment or evidence report).jw. (1262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37-41 (18987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 and 42 (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6 or 43 (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practice guideline/ (31701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guidance* or guideline* or standards or recommendation*).ti. (12919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xpert consensus or consensus statement* or consensus conference* or practice parameter* or position statement* or policy statement* or CPG or CPGs).tw. (4240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45-47 (42504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 and 48 (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randomized controlled trial/ or controlled clinical trial/ (48401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"clinical trial (topic)"/ (11236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randomi#ed or randomly or RCT$1 or placebo*).tw. (81885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ingl* or doubl* or trebl* or tripl*) adj (mask* or blind* or dumm*)).tw. (16931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rial.ti. (16992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50-54 (116073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 and 55 (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led clinical trial/ (38651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"controlled clinical trial (topic)"/ (310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2 trial*).tw. (18383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onrandom* or non-random* or quasi-random* or quasi-experiment*).tw. (4058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RCT or nRCTs or non-RCT$1).tw. (39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3 ("before and after" or "before after")).tw. (342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ime series analysis/ (1428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ime series.tw. (1838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etest posttest control group design/ (20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pre- adj3 post-).tw. (7022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pretest adj3 posttest).tw. (335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led study/ (439279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* adj2 stud$3).tw. (19613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rol group/ (7618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rol$ adj2 group$1).tw. (44299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rial.ti. (16992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57-72 (493453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 and 73 (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hort analysis/ (17457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hort$1.tw. (41125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retrospective study/ (35596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longitudinal study/ (6929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rospective study/ (259228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longitudinal or prospective or retrospective).tw. (101296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ollow up/ (84704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followup or follow-up) adj (study or studies)).tw. (51677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bservational study/ (59135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observation$2 adj (study or studies)).tw. (6727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opulation research/ (6975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population or population-based) adj (study or studies or analys#s)).tw. (1490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multidimensional or multi-dimensional) adj (study or studies)).tw. (11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omparative study/ (102695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comparative or comparison) adj (study or studies)).tw. (10726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xp case control study/ (8733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case-control* or case-based or case-comparison) adj (study or studies)).tw. (7866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75-91 (3209316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 and 92 (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ase report/ (1968769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ase study/ (36402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ase adj (report$1 or study or studies or history or histories or series)).tw. (47258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ross-sectional study/ (119180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ross-section* adj3 (study or studies or analy* or survey*)).tw. (153493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or/94-98 (233227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 and 99 (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4 or 49 or 56 or 74 or 93 or 100 (1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ditorial or letter).pt. (1306204)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1 not 102 (1)</w:t>
            </w:r>
          </w:p>
        </w:tc>
      </w:tr>
      <w:tr w:rsidR="00CE50D4" w:rsidRPr="00096850" w:rsidTr="00F842FD">
        <w:tc>
          <w:tcPr>
            <w:tcW w:w="9909" w:type="dxa"/>
            <w:gridSpan w:val="3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50D4" w:rsidRPr="00096850" w:rsidTr="00F842FD">
        <w:tc>
          <w:tcPr>
            <w:tcW w:w="9909" w:type="dxa"/>
            <w:gridSpan w:val="3"/>
            <w:shd w:val="clear" w:color="auto" w:fill="D9D9D9" w:themeFill="background1" w:themeFillShade="D9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The Cochrane Database of Systematic Reviews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Limited to the Cochrane Infectious Disease Review Group)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50D4" w:rsidRPr="00096850" w:rsidTr="00F842FD">
        <w:tc>
          <w:tcPr>
            <w:tcW w:w="9909" w:type="dxa"/>
            <w:gridSpan w:val="3"/>
            <w:shd w:val="clear" w:color="auto" w:fill="B4C6E7" w:themeFill="accent5" w:themeFillTint="66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Virus Typ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   Filoviruses (Ebola, Marburg)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earch Dat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July 28, 2014 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Filoviridae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2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Filoviridae Infections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3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ilovirida*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bolavir* or Marburgvir* or Filovir* or ((Ebola or Marburg or Filo) next vir*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3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BDBV or EBOV or RESTV or SUDV or TAFV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Hemorrhagic Fever, Ebola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3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bola* near/10 (disease* or fever* or infect* or strain* or virus* or epidemic* or outbreak* or pandemic*)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4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arburg* near/10 (disease* or fever* or infect* or strain* or virus* or epidemic* or outbreak* or pandemic*)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2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{or #1-#8}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6</w:t>
            </w:r>
          </w:p>
        </w:tc>
      </w:tr>
      <w:tr w:rsidR="00CE50D4" w:rsidRPr="00096850" w:rsidTr="00F842FD">
        <w:tc>
          <w:tcPr>
            <w:tcW w:w="9909" w:type="dxa"/>
            <w:gridSpan w:val="3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When restricted to Infectious Disease Group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{or #1-#8} with Infectious Diseases Group in Review Groups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</w:tr>
      <w:tr w:rsidR="00CE50D4" w:rsidRPr="00096850" w:rsidTr="00F842FD">
        <w:tc>
          <w:tcPr>
            <w:tcW w:w="9909" w:type="dxa"/>
            <w:gridSpan w:val="3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50D4" w:rsidRPr="00096850" w:rsidTr="00F842FD">
        <w:tc>
          <w:tcPr>
            <w:tcW w:w="9909" w:type="dxa"/>
            <w:gridSpan w:val="3"/>
            <w:shd w:val="clear" w:color="auto" w:fill="D9D9D9" w:themeFill="background1" w:themeFillShade="D9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The Cochrane Database of Systematic Reviews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CDSR &amp; Central)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50D4" w:rsidRPr="00096850" w:rsidTr="00F842FD">
        <w:tc>
          <w:tcPr>
            <w:tcW w:w="9909" w:type="dxa"/>
            <w:gridSpan w:val="3"/>
            <w:shd w:val="clear" w:color="auto" w:fill="B4C6E7" w:themeFill="accent5" w:themeFillTint="66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Virus Typ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iloviruses &amp; Viral Hemorrhagic Fevers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PE: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Gloves, Face protection and Gowns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earch Dat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July 28, 2014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Filoviridae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2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Filoviridae Infections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3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ilovirida*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bolavir* or Marburgvir* or Filovir* or ((Ebola or Marburg or Filo) next vir*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3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BDBV or EBOV or RESTV or SUDV or TAFV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Hemorrhagic Fever, Ebola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3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bola* near/10 (disease* or fever* or infect* or strain* or virus* or epidemic* or outbreak* or pandemic*)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4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Marburg Virus Disease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arburg* near/10 (disease* or fever* or infect* or strain* or virus* or epidemic* or outbreak* or pandemic*)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2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^"Hemorrhagic Fevers, Viral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h*emorrhagic next fever*) near/10 (virus* or viral*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31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^Nairovirus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nairovir* or dugbevir* or ((nairo or dugbe) next vir*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Hemorrhagic Fever Virus, Crimean-Congo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Hemorrhagic Fever, Crimean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5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congo* or crimean*) near/10 (disease* or fever* or infect* or strain* or virus* or epidemic* or outbreak* or pandemic*)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28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^"Arenaviridae Infections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arenavir* or (arena next vir*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Lassa Fever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Lassa virus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lassa near/10 (disease* or fever* or infect* or strain* or virus* or epidemic* or outbreak* or pandemic*)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Cholera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195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^"Vibrio cholerae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87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holera* or choleric*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433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{or #1-#24}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491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^"Communicable Disease Control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110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Infection Control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1178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Cross Infection"/pc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773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Disease Outbreaks"/pc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143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Disease Transmission, Infectious"/pc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472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Virus Diseases"/pc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5758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diseas* or infect* or virus*) near/5 (prevent* or precaution* or control* or eliminat* or manag* or reduc* or stop*)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45393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pidemic* or outbreak* or pandemic*) near/5 (prevent* or precaution* or control* or eliminat* or manag* or reduc* or stop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340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{or #26-#33}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49178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#25 and #34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66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^"Protective Devices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227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Protective Clothing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418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precaution* or protect* or prophyla*) near/3 (apparel* or attire* or barrier* or cloth* or device* or equipment* or garment* or gear or layer* or material* or workwear)):ti,ab,kw 1256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PE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47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Eye Protective Devices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43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yecover* or eyeglasses or eyevisor* or eyewear* or glasses* or goggle* or (eye* near/2 visor*):ti,ab,kw 766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^Masks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354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ask or masks or facemask* or facialmask* or faceseal* or facialseal* or faceshield* or facialshield*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10609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eye or eyes or face or faces or facial* or ear or ears or mouth* or body or bodies or skin or hand or hands) near/3 (cover* or hygien* or precaution* or protect* or prophyla* or seal* or shield*)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1321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glove or gloves or gloving or ((single or double or triple) next glov*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620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^"Surgical Attire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3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apron* or gown or gowns or scrubs or (theatre next blues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424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urgical or surger*) near/3 (apparel* or attire* or cloth* or garment* or workwear)):ti,ab,kw 42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49 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Occupational exposure"/pc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63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occupation* near/3 (expos* or contaminat* or infect* or transmission* or transmit*) near/5 (prevent* or precaution* or control* or eliminat* or manag* or reduc* or stop*)):ti,ab,kw 169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personnel* or HCW or HCWs or worker* or (health* near/3 professional*) or clinician* or doctor* or nurse* or physician* or practitioner*) near/3 (expos* or contaminat* or infect* or transmission* or transmit*) near/5 (prevent* or precaution* or control* or eliminat* or manag* or reduc* or stop*)):ti,ab,kw 189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occupational near/3 (hygiene or safety)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113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Universal precautions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12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safety or standard* or universal) near/3 precaution*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55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Equipment Contamination"/pc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172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contaminat* near/5 (prevent* or precaution* or control* or eliminat* or manag* or reduc* or stop*)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630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{or #36-#56}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15194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#25 and #57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8</w:t>
            </w:r>
          </w:p>
        </w:tc>
      </w:tr>
      <w:tr w:rsidR="00CE50D4" w:rsidRPr="00096850" w:rsidTr="00F842FD">
        <w:tc>
          <w:tcPr>
            <w:tcW w:w="1620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289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#35 or #58 with Infectious Diseases Group in Review Groups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25</w:t>
            </w:r>
          </w:p>
        </w:tc>
      </w:tr>
      <w:tr w:rsidR="00CE50D4" w:rsidRPr="00096850" w:rsidTr="00F842FD">
        <w:tc>
          <w:tcPr>
            <w:tcW w:w="9909" w:type="dxa"/>
            <w:gridSpan w:val="3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DSR-5; Central-20</w:t>
            </w:r>
          </w:p>
        </w:tc>
      </w:tr>
      <w:tr w:rsidR="00CE50D4" w:rsidRPr="00096850" w:rsidTr="00F842FD">
        <w:trPr>
          <w:trHeight w:val="498"/>
        </w:trPr>
        <w:tc>
          <w:tcPr>
            <w:tcW w:w="9909" w:type="dxa"/>
            <w:gridSpan w:val="3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50D4" w:rsidRPr="00096850" w:rsidTr="00F842FD">
        <w:tc>
          <w:tcPr>
            <w:tcW w:w="9909" w:type="dxa"/>
            <w:gridSpan w:val="3"/>
            <w:shd w:val="clear" w:color="auto" w:fill="B4C6E7" w:themeFill="accent5" w:themeFillTint="66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Virus Typ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iloviruses &amp; Viral Hemorrhagic Fevers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PE: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Respirators, Foot and Scalp Protection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earch Dat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 August 7, 2014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Filoviridae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2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Filoviridae Infections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3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ilovirida*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bolavir* or Marburgvir* or Filovir* or ((Ebola or Marburg or Filo) next vir*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3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BDBV or EBOV or RESTV or SUDV or TAFV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Hemorrhagic Fever, Ebola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3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ebola* near/10 (disease* or fever* or infect* or strain* or virus* or epidemic* or outbreak* or pandemic*)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4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Marburg Virus Disease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marburg* near/10 (disease* or fever* or infect* or strain* or virus* or epidemic* or outbreak* or pandemic*)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2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^"Hemorrhagic Fevers, Viral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h*emorrhagic next fever*) near/10 (virus* or viral*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31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^Nairovirus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nairovir* or dugbevir* or ((nairo or dugbe) next vir*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Hemorrhagic Fever Virus, Crimean-Congo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Hemorrhagic Fever, Crimean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5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congo* or crimean*) near/10 (disease* or fever* or infect* or strain* or virus* or epidemic* or outbreak* or pandemic*)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28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^"Arenaviridae Infections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arenavir* or (arena next vir*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Lassa Fever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Lassa virus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lassa near/10 (disease* or fever* or infect* or strain* or virus* or epidemic* or outbreak* or pandemic*)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{or #1-#21}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58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Shoes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285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shoe or shoes or boot or boots or bootwear* or footwear* or shoewear*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712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foot or feet) near/3 (apparel* or cover* or hygien* or precaution* or protect* or prophyla* or seal* or shield* or wear*)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41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Scalp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224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(head or heads or hair or hairs or scalp*) near/3 (apparel* or cover* or hygien* or precaution* or protect* or prophyla* or seal* or shield* or wear*)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269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[mh "Respiratory Protective Devices"]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44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respirator or respirators or gasmask*):ti,ab,kw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174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respiratory near/3 (device* or mask or masks or facecover* or (face next cover*) or facialcover* or (facial next cover*) or facemask* or facialmask* or facepiece* or (face next piece*) or facialpiece* or (facial next piece*) or faceseal* or (face next seal*) or facialseal* or (facial next seal*) or faceshield* or (face next shield*) or facialshield* or (facial next shield*))):ti,ab,kw 137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(N95 or "N-95") near/3 (device* or mask or masks or facecover* or (face next cover*) or facialcover* or (facial next cover*) or facemask* or facialmask* or facepiece* or (face next piece*) or facialpiece* or (facial next piece*) or faceseal* or (face next seal*) or facialseal* or (facial next seal*) or faceshield* or (face next shield*) or facialshield* or (facial next shield*)):ti,ab,kw 10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{or #23-#31}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1504</w:t>
            </w:r>
          </w:p>
        </w:tc>
      </w:tr>
      <w:tr w:rsidR="00CE50D4" w:rsidRPr="00096850" w:rsidTr="00F842FD">
        <w:tc>
          <w:tcPr>
            <w:tcW w:w="1228" w:type="dxa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681" w:type="dxa"/>
            <w:gridSpan w:val="2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#22 and #32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</w:tr>
      <w:tr w:rsidR="00CE50D4" w:rsidRPr="00096850" w:rsidTr="00F842FD">
        <w:trPr>
          <w:trHeight w:val="498"/>
        </w:trPr>
        <w:tc>
          <w:tcPr>
            <w:tcW w:w="9909" w:type="dxa"/>
            <w:gridSpan w:val="3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50D4" w:rsidRPr="00096850" w:rsidTr="00F842FD">
        <w:tc>
          <w:tcPr>
            <w:tcW w:w="9909" w:type="dxa"/>
            <w:gridSpan w:val="3"/>
            <w:shd w:val="clear" w:color="auto" w:fill="D9D9D9" w:themeFill="background1" w:themeFillShade="D9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African Index Medicus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50D4" w:rsidRPr="00096850" w:rsidTr="00F842FD">
        <w:tc>
          <w:tcPr>
            <w:tcW w:w="9909" w:type="dxa"/>
            <w:gridSpan w:val="3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earch Dat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July 29, 2014</w:t>
            </w:r>
          </w:p>
        </w:tc>
      </w:tr>
      <w:tr w:rsidR="00CE50D4" w:rsidRPr="00096850" w:rsidTr="00F842FD">
        <w:tc>
          <w:tcPr>
            <w:tcW w:w="9909" w:type="dxa"/>
            <w:gridSpan w:val="3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Filoviridae OR filovirus OR filoviral OR Ebola OR Ebolavirus OR Marburg or "Hemorragic fever" or "Haemorragic fever"or "Hemorragic fevers" or "Haemorragic fevers"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BDBV OR EBOV OR RESTV OR SUDV OR TAFV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Nairovirus OR dugbevirus OR arenavirus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Nairo AND virus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dugbe AND virus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arenavirus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holera or choleric (8)</w:t>
            </w:r>
          </w:p>
        </w:tc>
      </w:tr>
      <w:tr w:rsidR="00CE50D4" w:rsidRPr="00096850" w:rsidTr="00F842FD">
        <w:trPr>
          <w:trHeight w:val="498"/>
        </w:trPr>
        <w:tc>
          <w:tcPr>
            <w:tcW w:w="9909" w:type="dxa"/>
            <w:gridSpan w:val="3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50D4" w:rsidRPr="00096850" w:rsidTr="00F842FD">
        <w:tc>
          <w:tcPr>
            <w:tcW w:w="9909" w:type="dxa"/>
            <w:gridSpan w:val="3"/>
            <w:shd w:val="clear" w:color="auto" w:fill="D9D9D9" w:themeFill="background1" w:themeFillShade="D9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D9D9D9" w:themeFill="background1" w:themeFillShade="D9"/>
              </w:rPr>
              <w:t>Grey Literature Search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50D4" w:rsidRPr="00096850" w:rsidTr="00F842FD">
        <w:tc>
          <w:tcPr>
            <w:tcW w:w="9909" w:type="dxa"/>
            <w:gridSpan w:val="3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earch Date: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August 20 &amp; 22, 2014</w:t>
            </w:r>
          </w:p>
        </w:tc>
      </w:tr>
      <w:tr w:rsidR="00CE50D4" w:rsidRPr="00096850" w:rsidTr="00F842FD">
        <w:tc>
          <w:tcPr>
            <w:tcW w:w="9909" w:type="dxa"/>
            <w:gridSpan w:val="3"/>
          </w:tcPr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ProQuest Dissertations &amp; Theses Full Text  ( 20 August 2014)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53 results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(Filoviridae OR Ebola OR Ebolavir* OR Marburgvir* OR Filovir* OR "Marburg Virus " OR "Hemorrhagic Fever*" OR "hemorrhagic fever*") AND ((“Protective Devices” OR “Protective Clothing” OR PPE OR (eyecover* OR eyeglasses OR eyevisor* OR eyewear* OR glasses* OR goggles OR goggle OR ((eyes OR eye) and visor*)) OR (masks OR mask OR facemask* OR facialmask* OR faceseal* OR facialseal* OR faceshield* OR facialshield*) OR gloves OR glove OR gloving* OR apron* OR gown OR gowns OR scrubs OR “theatre blues” OR ((surgical OR surger*) AND (apparel* OR attire* OR cloth* OR garment* OR workwear*))) AND (Filoviridae OR Ebola OR Ebolavir* OR Marburgvir* OR Filovir* OR "Marburg Virus " OR "Hemorrhagic Fever*" OR "hemorrhagic fever*"))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Google search : 22 August 2014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Using Google search interface, the following sites were searched using 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bola and « personal protection » and site :cdc.gov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bola and « personal protection » and site :europa.eu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bola and « personal protection » and site :se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bola and « personal protection » and site :gov.au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bola and « personal protection » and site :gov.uk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Ebola and « personal protection » and site :gc.ca 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bola and « personal protection » and site :books.google.com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bola and « personal protection » and site :msf.org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bola and « personal protection » and site :opengrey.eu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bola and « personal protection » and site :gao.gov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bola and « personal protection » and site :no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Ebola and « personal protection » and site :gov.sa</w:t>
            </w: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Results</w:t>
            </w:r>
          </w:p>
          <w:tbl>
            <w:tblPr>
              <w:tblW w:w="9600" w:type="dxa"/>
              <w:tblInd w:w="93" w:type="dxa"/>
              <w:tblLook w:val="04A0" w:firstRow="1" w:lastRow="0" w:firstColumn="1" w:lastColumn="0" w:noHBand="0" w:noVBand="1"/>
            </w:tblPr>
            <w:tblGrid>
              <w:gridCol w:w="7380"/>
              <w:gridCol w:w="2220"/>
            </w:tblGrid>
            <w:tr w:rsidR="00CE50D4" w:rsidRPr="007A563F" w:rsidTr="00F842FD">
              <w:trPr>
                <w:trHeight w:val="315"/>
              </w:trPr>
              <w:tc>
                <w:tcPr>
                  <w:tcW w:w="7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Ebola and « personal protection » and site :cdc.gov filetype:pdf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  <w:t>162</w:t>
                  </w:r>
                </w:p>
              </w:tc>
            </w:tr>
            <w:tr w:rsidR="00CE50D4" w:rsidRPr="007A563F" w:rsidTr="00F842FD">
              <w:trPr>
                <w:trHeight w:val="315"/>
              </w:trPr>
              <w:tc>
                <w:tcPr>
                  <w:tcW w:w="7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Ebola and « personal protection » and site:europa.eu filetype:pdf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  <w:t>204</w:t>
                  </w:r>
                </w:p>
              </w:tc>
            </w:tr>
            <w:tr w:rsidR="00CE50D4" w:rsidRPr="007A563F" w:rsidTr="00F842FD">
              <w:trPr>
                <w:trHeight w:val="315"/>
              </w:trPr>
              <w:tc>
                <w:tcPr>
                  <w:tcW w:w="7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Ebola and « personal protection » and site:se filetype:pdf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  <w:t>74</w:t>
                  </w:r>
                </w:p>
              </w:tc>
            </w:tr>
            <w:tr w:rsidR="00CE50D4" w:rsidRPr="007A563F" w:rsidTr="00F842FD">
              <w:trPr>
                <w:trHeight w:val="315"/>
              </w:trPr>
              <w:tc>
                <w:tcPr>
                  <w:tcW w:w="7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Ebola and « personal protection » and site:gov.au filetype:pdf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  <w:t>115</w:t>
                  </w:r>
                </w:p>
              </w:tc>
            </w:tr>
            <w:tr w:rsidR="00CE50D4" w:rsidRPr="007A563F" w:rsidTr="00F842FD">
              <w:trPr>
                <w:trHeight w:val="315"/>
              </w:trPr>
              <w:tc>
                <w:tcPr>
                  <w:tcW w:w="7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Ebola and « personal protection » and site:gov.uk filetype:pdf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  <w:t>114</w:t>
                  </w:r>
                </w:p>
              </w:tc>
            </w:tr>
            <w:tr w:rsidR="00CE50D4" w:rsidRPr="007A563F" w:rsidTr="00F842FD">
              <w:trPr>
                <w:trHeight w:val="315"/>
              </w:trPr>
              <w:tc>
                <w:tcPr>
                  <w:tcW w:w="7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Ebola and « personal protection » and site:gc.ca  filetype:pdf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  <w:t>65</w:t>
                  </w:r>
                </w:p>
              </w:tc>
            </w:tr>
            <w:tr w:rsidR="00CE50D4" w:rsidRPr="007A563F" w:rsidTr="00F842FD">
              <w:trPr>
                <w:trHeight w:val="315"/>
              </w:trPr>
              <w:tc>
                <w:tcPr>
                  <w:tcW w:w="7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Ebola and « personal protection » and site:books.google.com filetype:pdf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  <w:t>4</w:t>
                  </w:r>
                </w:p>
              </w:tc>
            </w:tr>
            <w:tr w:rsidR="00CE50D4" w:rsidRPr="007A563F" w:rsidTr="00F842FD">
              <w:trPr>
                <w:trHeight w:val="315"/>
              </w:trPr>
              <w:tc>
                <w:tcPr>
                  <w:tcW w:w="7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Ebola and « personal protection » and site:msf.org filetype:pdf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  <w:t>31</w:t>
                  </w:r>
                </w:p>
              </w:tc>
            </w:tr>
            <w:tr w:rsidR="00CE50D4" w:rsidRPr="007A563F" w:rsidTr="00F842FD">
              <w:trPr>
                <w:trHeight w:val="315"/>
              </w:trPr>
              <w:tc>
                <w:tcPr>
                  <w:tcW w:w="7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Ebola and « personal protection » and site:opengrey.eu filetype:pdf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</w:tr>
            <w:tr w:rsidR="00CE50D4" w:rsidRPr="007A563F" w:rsidTr="00F842FD">
              <w:trPr>
                <w:trHeight w:val="315"/>
              </w:trPr>
              <w:tc>
                <w:tcPr>
                  <w:tcW w:w="7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Ebola and « personal protection » and site:gao.gov filetype:pdf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  <w:t>23</w:t>
                  </w:r>
                </w:p>
              </w:tc>
            </w:tr>
            <w:tr w:rsidR="00CE50D4" w:rsidRPr="007A563F" w:rsidTr="00F842FD">
              <w:trPr>
                <w:trHeight w:val="315"/>
              </w:trPr>
              <w:tc>
                <w:tcPr>
                  <w:tcW w:w="7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Ebola and « personal protection » and site:no filetype:pdf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  <w:t>32</w:t>
                  </w:r>
                </w:p>
              </w:tc>
            </w:tr>
            <w:tr w:rsidR="00CE50D4" w:rsidRPr="007A563F" w:rsidTr="00F842FD">
              <w:trPr>
                <w:trHeight w:val="315"/>
              </w:trPr>
              <w:tc>
                <w:tcPr>
                  <w:tcW w:w="7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Ebola and « personal protection » and site:gov.sa filetype:pdf</w:t>
                  </w:r>
                </w:p>
              </w:tc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E50D4" w:rsidRPr="007A563F" w:rsidRDefault="00CE50D4" w:rsidP="009603D2">
                  <w:pPr>
                    <w:framePr w:hSpace="180" w:wrap="around" w:vAnchor="page" w:hAnchor="margin" w:y="1257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</w:pPr>
                  <w:r w:rsidRPr="007A563F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/>
                    </w:rPr>
                    <w:t>3</w:t>
                  </w:r>
                </w:p>
              </w:tc>
            </w:tr>
          </w:tbl>
          <w:p w:rsidR="00CE50D4" w:rsidRPr="007A563F" w:rsidRDefault="00CE50D4" w:rsidP="00F842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A3582C" w:rsidRDefault="00A3582C"/>
    <w:sectPr w:rsidR="00A358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3F62EE"/>
    <w:multiLevelType w:val="hybridMultilevel"/>
    <w:tmpl w:val="992A7294"/>
    <w:lvl w:ilvl="0" w:tplc="E1C03A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9839C8"/>
    <w:multiLevelType w:val="hybridMultilevel"/>
    <w:tmpl w:val="9AE611D0"/>
    <w:lvl w:ilvl="0" w:tplc="36687C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4412A9"/>
    <w:multiLevelType w:val="hybridMultilevel"/>
    <w:tmpl w:val="38466392"/>
    <w:lvl w:ilvl="0" w:tplc="A5AEAA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6A2B83"/>
    <w:multiLevelType w:val="hybridMultilevel"/>
    <w:tmpl w:val="86C0FAD4"/>
    <w:lvl w:ilvl="0" w:tplc="16425D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F11B60"/>
    <w:multiLevelType w:val="hybridMultilevel"/>
    <w:tmpl w:val="300802E2"/>
    <w:lvl w:ilvl="0" w:tplc="7A3009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5F7695E"/>
    <w:multiLevelType w:val="hybridMultilevel"/>
    <w:tmpl w:val="02748F62"/>
    <w:lvl w:ilvl="0" w:tplc="64B03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0D4"/>
    <w:rsid w:val="00276CCB"/>
    <w:rsid w:val="006C3418"/>
    <w:rsid w:val="009603D2"/>
    <w:rsid w:val="00A3582C"/>
    <w:rsid w:val="00CE50D4"/>
    <w:rsid w:val="00FE0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861885-0B3E-4CCB-A2B0-B1C42F7A4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0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5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CE50D4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E50D4"/>
    <w:rPr>
      <w:rFonts w:ascii="Calibri" w:hAnsi="Calibri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E5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0D4"/>
  </w:style>
  <w:style w:type="paragraph" w:styleId="Footer">
    <w:name w:val="footer"/>
    <w:basedOn w:val="Normal"/>
    <w:link w:val="FooterChar"/>
    <w:uiPriority w:val="99"/>
    <w:unhideWhenUsed/>
    <w:rsid w:val="00CE5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0D4"/>
  </w:style>
  <w:style w:type="paragraph" w:styleId="NoSpacing">
    <w:name w:val="No Spacing"/>
    <w:uiPriority w:val="1"/>
    <w:qFormat/>
    <w:rsid w:val="00CE50D4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0D4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0D4"/>
    <w:rPr>
      <w:rFonts w:ascii="Tahoma" w:eastAsiaTheme="minorEastAsia" w:hAnsi="Tahoma" w:cs="Tahoma"/>
      <w:sz w:val="16"/>
      <w:szCs w:val="16"/>
      <w:lang w:eastAsia="en-CA"/>
    </w:rPr>
  </w:style>
  <w:style w:type="paragraph" w:styleId="ListParagraph">
    <w:name w:val="List Paragraph"/>
    <w:basedOn w:val="Normal"/>
    <w:uiPriority w:val="34"/>
    <w:qFormat/>
    <w:rsid w:val="00CE50D4"/>
    <w:pPr>
      <w:ind w:left="720"/>
      <w:contextualSpacing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CE50D4"/>
    <w:pPr>
      <w:spacing w:line="240" w:lineRule="auto"/>
    </w:pPr>
    <w:rPr>
      <w:rFonts w:ascii="Calibri" w:eastAsia="Calibri" w:hAnsi="Calibri" w:cs="Times New Roman"/>
      <w:b/>
      <w:bCs/>
      <w:color w:val="72A376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CE50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9</Pages>
  <Words>11635</Words>
  <Characters>66326</Characters>
  <Application>Microsoft Office Word</Application>
  <DocSecurity>0</DocSecurity>
  <Lines>552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7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Adrienne</dc:creator>
  <cp:keywords/>
  <dc:description/>
  <cp:lastModifiedBy>Stevens, Adrienne</cp:lastModifiedBy>
  <cp:revision>5</cp:revision>
  <dcterms:created xsi:type="dcterms:W3CDTF">2015-07-14T14:41:00Z</dcterms:created>
  <dcterms:modified xsi:type="dcterms:W3CDTF">2015-09-10T16:44:00Z</dcterms:modified>
</cp:coreProperties>
</file>